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2147B" w14:textId="77777777" w:rsidR="00064EAB" w:rsidRDefault="00064EAB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064EAB">
        <w:rPr>
          <w:rFonts w:asciiTheme="minorHAnsi" w:hAnsiTheme="minorHAnsi" w:cstheme="minorHAnsi"/>
          <w:b/>
          <w:sz w:val="24"/>
          <w:szCs w:val="24"/>
          <w:lang w:val="en-US"/>
        </w:rPr>
        <w:t xml:space="preserve">Supplementary information </w:t>
      </w:r>
    </w:p>
    <w:p w14:paraId="20089212" w14:textId="77777777" w:rsidR="002D27C9" w:rsidRDefault="002D27C9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3D878C9" w14:textId="77777777" w:rsidR="00E570EE" w:rsidRPr="00064EAB" w:rsidRDefault="000A1F4D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064EAB">
        <w:rPr>
          <w:rFonts w:asciiTheme="minorHAnsi" w:hAnsiTheme="minorHAnsi" w:cstheme="minorHAnsi"/>
          <w:b/>
          <w:sz w:val="24"/>
          <w:szCs w:val="24"/>
          <w:lang w:val="en-US"/>
        </w:rPr>
        <w:t>Fatty acids</w:t>
      </w:r>
    </w:p>
    <w:p w14:paraId="229E6BFF" w14:textId="77777777" w:rsidR="00E570EE" w:rsidRPr="00064EAB" w:rsidRDefault="00E570EE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2A1D939" w14:textId="18BCB742" w:rsidR="00D81CB4" w:rsidRPr="00D23B94" w:rsidRDefault="00D81CB4" w:rsidP="00D54E08">
      <w:pPr>
        <w:tabs>
          <w:tab w:val="left" w:pos="5432"/>
        </w:tabs>
        <w:jc w:val="center"/>
        <w:rPr>
          <w:sz w:val="24"/>
          <w:szCs w:val="24"/>
          <w:lang w:val="en-US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25DC1D0C" wp14:editId="08531EA5">
            <wp:extent cx="5612130" cy="2777490"/>
            <wp:effectExtent l="0" t="0" r="1270" b="381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77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73368" w14:textId="77777777" w:rsidR="008D6E41" w:rsidRPr="00E11AAE" w:rsidRDefault="00D23B94" w:rsidP="00E11AAE">
      <w:pPr>
        <w:tabs>
          <w:tab w:val="left" w:pos="5432"/>
        </w:tabs>
        <w:spacing w:line="24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1 </w:t>
      </w:r>
      <w:r w:rsidR="00E11AAE" w:rsidRPr="00E11AAE">
        <w:rPr>
          <w:rFonts w:asciiTheme="minorHAnsi" w:hAnsiTheme="minorHAnsi" w:cstheme="minorHAnsi"/>
          <w:b/>
          <w:bCs/>
          <w:sz w:val="24"/>
          <w:szCs w:val="24"/>
          <w:lang w:val="en-US"/>
        </w:rPr>
        <w:t>Chromatogram of the Supelco standard for quantification of fatty acids</w:t>
      </w:r>
      <w:r w:rsidR="00E11AAE">
        <w:rPr>
          <w:rFonts w:asciiTheme="minorHAnsi" w:hAnsiTheme="minorHAnsi" w:cstheme="minorHAnsi"/>
          <w:b/>
          <w:bCs/>
          <w:sz w:val="24"/>
          <w:szCs w:val="24"/>
          <w:lang w:val="en-US"/>
        </w:rPr>
        <w:t>.</w:t>
      </w:r>
    </w:p>
    <w:p w14:paraId="431BCC23" w14:textId="77777777" w:rsidR="008D6E41" w:rsidRPr="00E11AAE" w:rsidRDefault="008D6E41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1C732CC4" w14:textId="77777777" w:rsidR="008D6E41" w:rsidRPr="00E11AAE" w:rsidRDefault="008D6E41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09890AB6" w14:textId="77777777" w:rsidR="008D6E41" w:rsidRPr="00E11AAE" w:rsidRDefault="008D6E41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696CA1BC" w14:textId="77777777" w:rsidR="008D6E41" w:rsidRDefault="008D6E41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07859D4A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BEFDA41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B94B633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031E7A0E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433D0F0D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187746C3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2E25393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FACF2BD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18E90951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F1714EF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738AEA9D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357886A" w14:textId="77777777" w:rsidR="00FE1316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40191C41" w14:textId="77777777" w:rsidR="00FE1316" w:rsidRPr="00E11AAE" w:rsidRDefault="00FE1316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1E5DC9F9" w14:textId="77777777" w:rsidR="008D6E41" w:rsidRPr="00E11AAE" w:rsidRDefault="008D6E41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0F1A1F90" w14:textId="77777777" w:rsidR="008D6E41" w:rsidRPr="00E11AAE" w:rsidRDefault="008D6E41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7839A370" w14:textId="77777777" w:rsidR="008D6E41" w:rsidRPr="00E11AAE" w:rsidRDefault="008D6E41" w:rsidP="000A6C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563FEE81" w14:textId="77777777" w:rsidR="008D6E41" w:rsidRPr="00D23B94" w:rsidRDefault="008D6E41" w:rsidP="008D6E41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6DADBD93" w14:textId="77777777" w:rsidR="00E570EE" w:rsidRPr="00D23B94" w:rsidRDefault="00E570EE" w:rsidP="008D6E41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D4EB420" w14:textId="109A7B04" w:rsidR="00A13BBE" w:rsidRPr="00D23B94" w:rsidRDefault="00A13BBE" w:rsidP="00A13BBE">
      <w:pPr>
        <w:tabs>
          <w:tab w:val="left" w:pos="5432"/>
        </w:tabs>
        <w:jc w:val="center"/>
        <w:rPr>
          <w:sz w:val="24"/>
          <w:szCs w:val="24"/>
          <w:lang w:val="en-US"/>
        </w:rPr>
      </w:pPr>
    </w:p>
    <w:tbl>
      <w:tblPr>
        <w:tblW w:w="38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3"/>
        <w:gridCol w:w="1594"/>
      </w:tblGrid>
      <w:tr w:rsidR="00A13BBE" w:rsidRPr="009341EB" w14:paraId="4E0053F0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F61160E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s-ES_tradnl"/>
              </w:rPr>
              <w:lastRenderedPageBreak/>
              <w:t>Fatty acids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1A97D62E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s-ES_tradnl"/>
              </w:rPr>
              <w:t>Holding time</w:t>
            </w:r>
          </w:p>
        </w:tc>
      </w:tr>
      <w:tr w:rsidR="00A13BBE" w:rsidRPr="009341EB" w14:paraId="06230489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DA104FC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Butyr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5493FD8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2.16</w:t>
            </w:r>
          </w:p>
        </w:tc>
      </w:tr>
      <w:tr w:rsidR="00A13BBE" w:rsidRPr="009341EB" w14:paraId="2DB03E81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719EB1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Capr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9E19225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2.72</w:t>
            </w:r>
          </w:p>
        </w:tc>
      </w:tr>
      <w:tr w:rsidR="00A13BBE" w:rsidRPr="009341EB" w14:paraId="46D7B401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D5AA305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Capryl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92CCD95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6.9</w:t>
            </w:r>
          </w:p>
        </w:tc>
      </w:tr>
      <w:tr w:rsidR="00A13BBE" w:rsidRPr="009341EB" w14:paraId="1D622B9E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217356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Capric 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C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A529671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1.41</w:t>
            </w:r>
          </w:p>
        </w:tc>
      </w:tr>
      <w:tr w:rsidR="00A13BBE" w:rsidRPr="009341EB" w14:paraId="1DE4B440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A301993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Undeca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251F9B1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2.18</w:t>
            </w:r>
          </w:p>
        </w:tc>
      </w:tr>
      <w:tr w:rsidR="00A13BBE" w:rsidRPr="009341EB" w14:paraId="6A6A7495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E3B086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Laur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EF7FB24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4.02</w:t>
            </w:r>
          </w:p>
        </w:tc>
      </w:tr>
      <w:tr w:rsidR="00A13BBE" w:rsidRPr="009341EB" w14:paraId="5259DB3C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1077689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Trideca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65B29A7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5.1</w:t>
            </w:r>
          </w:p>
        </w:tc>
      </w:tr>
      <w:tr w:rsidR="00A13BBE" w:rsidRPr="009341EB" w14:paraId="32D481F1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3C7864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Myrist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6E38E3D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7.75</w:t>
            </w:r>
          </w:p>
        </w:tc>
      </w:tr>
      <w:tr w:rsidR="00A13BBE" w:rsidRPr="009341EB" w14:paraId="491C9EBC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D89D4D8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Myristole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4: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BB71139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6.32</w:t>
            </w:r>
          </w:p>
        </w:tc>
      </w:tr>
      <w:tr w:rsidR="00A13BBE" w:rsidRPr="009341EB" w14:paraId="604C9705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A0262C5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Pentadeca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893FC8D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6.63</w:t>
            </w:r>
          </w:p>
        </w:tc>
      </w:tr>
      <w:tr w:rsidR="00A13BBE" w:rsidRPr="009341EB" w14:paraId="51DF1A40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54A86EF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Cis-10 Pentadecanoi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7278326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9.06</w:t>
            </w:r>
          </w:p>
        </w:tc>
      </w:tr>
      <w:tr w:rsidR="00A13BBE" w:rsidRPr="009341EB" w14:paraId="1B35BA31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FEF418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Palmit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DE73DAC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9.48</w:t>
            </w:r>
          </w:p>
        </w:tc>
      </w:tr>
      <w:tr w:rsidR="00A13BBE" w:rsidRPr="009341EB" w14:paraId="1CB4B957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734A0F2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Palmitole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 C16: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90F5821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9.76</w:t>
            </w:r>
          </w:p>
        </w:tc>
      </w:tr>
      <w:tr w:rsidR="00A13BBE" w:rsidRPr="009341EB" w14:paraId="28B2D25B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C36FFCB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Heptadecanoi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FFE9A2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0.01</w:t>
            </w:r>
          </w:p>
        </w:tc>
      </w:tr>
      <w:tr w:rsidR="00A13BBE" w:rsidRPr="009341EB" w14:paraId="3661527A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F3CB31D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cis-10</w:t>
            </w:r>
            <w:r w:rsidR="004270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Heptadecanoi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6B0595F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1.43</w:t>
            </w:r>
          </w:p>
        </w:tc>
      </w:tr>
      <w:tr w:rsidR="00A13BBE" w:rsidRPr="009341EB" w14:paraId="6E28A109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EA5D84E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Stear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B67F4D6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2.52</w:t>
            </w:r>
          </w:p>
        </w:tc>
      </w:tr>
      <w:tr w:rsidR="00A13BBE" w:rsidRPr="009341EB" w14:paraId="016B50A1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7B6DAAB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C18:1 N9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CEFAA77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2.79</w:t>
            </w:r>
          </w:p>
        </w:tc>
      </w:tr>
      <w:tr w:rsidR="00A13BBE" w:rsidRPr="009341EB" w14:paraId="435EE4A8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D00E936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Ole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8:1 N6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FF8359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3.62</w:t>
            </w:r>
          </w:p>
        </w:tc>
      </w:tr>
      <w:tr w:rsidR="00A13BBE" w:rsidRPr="009341EB" w14:paraId="631C6615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A76D1E1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C18:2 N6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B5E7E34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4.98</w:t>
            </w:r>
          </w:p>
        </w:tc>
      </w:tr>
      <w:tr w:rsidR="00A13BBE" w:rsidRPr="009341EB" w14:paraId="68C2FCAE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385219F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Linole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8:2 N6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567C37A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5.37</w:t>
            </w:r>
          </w:p>
        </w:tc>
      </w:tr>
      <w:tr w:rsidR="00A13BBE" w:rsidRPr="009341EB" w14:paraId="1871DAEF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B64857E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G</w:t>
            </w:r>
            <w:r w:rsidR="00FD13E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amma lino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n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8: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A61E3EC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5.79</w:t>
            </w:r>
          </w:p>
        </w:tc>
      </w:tr>
      <w:tr w:rsidR="00A13BBE" w:rsidRPr="009341EB" w14:paraId="76B15E66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2E8C296" w14:textId="77777777" w:rsidR="00A13BBE" w:rsidRPr="009341EB" w:rsidRDefault="00FD13ED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Alpha linole</w:t>
            </w:r>
            <w:r w:rsidR="00210E8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n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18: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67DE470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6.8</w:t>
            </w:r>
          </w:p>
        </w:tc>
      </w:tr>
      <w:tr w:rsidR="00A13BBE" w:rsidRPr="009341EB" w14:paraId="2B8622F3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D7F545C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Arachid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8D41713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7.72</w:t>
            </w:r>
          </w:p>
        </w:tc>
      </w:tr>
      <w:tr w:rsidR="00A13BBE" w:rsidRPr="009341EB" w14:paraId="4B7E99B2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3F77F18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Eicose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0: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8D3AC1C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8.77</w:t>
            </w:r>
          </w:p>
        </w:tc>
      </w:tr>
      <w:tr w:rsidR="00A13BBE" w:rsidRPr="009341EB" w14:paraId="72BB2B82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2DB0E3D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Heneicose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8BE2C6D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9.66</w:t>
            </w:r>
          </w:p>
        </w:tc>
      </w:tr>
      <w:tr w:rsidR="00A13BBE" w:rsidRPr="009341EB" w14:paraId="5E63C4DC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181193C" w14:textId="77777777" w:rsidR="00A13BBE" w:rsidRPr="009341EB" w:rsidRDefault="004270E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Cis eicosadie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0: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0B1C1C7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0.2</w:t>
            </w:r>
          </w:p>
        </w:tc>
      </w:tr>
      <w:tr w:rsidR="00A13BBE" w:rsidRPr="009341EB" w14:paraId="464ADDB5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4841665" w14:textId="77777777" w:rsidR="00A13BBE" w:rsidRPr="002D5419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_tradnl"/>
              </w:rPr>
            </w:pPr>
            <w:r w:rsidRPr="002D541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_tradnl"/>
              </w:rPr>
              <w:t>C22 Y C22: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A5BFECD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0.55</w:t>
            </w:r>
          </w:p>
        </w:tc>
      </w:tr>
      <w:tr w:rsidR="00A13BBE" w:rsidRPr="009341EB" w14:paraId="260883C4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1283D6C" w14:textId="77777777" w:rsidR="00A13BBE" w:rsidRPr="002D5419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_tradnl"/>
              </w:rPr>
            </w:pPr>
            <w:r w:rsidRPr="002D541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_tradnl"/>
              </w:rPr>
              <w:t>C20:3 N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FC93BD0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1.13</w:t>
            </w:r>
          </w:p>
        </w:tc>
      </w:tr>
      <w:tr w:rsidR="00A13BBE" w:rsidRPr="009341EB" w14:paraId="1849332F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FB3AA94" w14:textId="77777777" w:rsidR="00A13BBE" w:rsidRPr="00FE6CD4" w:rsidRDefault="00FE6CD4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_tradnl"/>
              </w:rPr>
            </w:pPr>
            <w:r w:rsidRPr="00FE6CD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_tradnl"/>
              </w:rPr>
              <w:t>Tricaseenozium</w:t>
            </w:r>
            <w:r w:rsidR="00A13BBE" w:rsidRPr="00FE6CD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s-ES_tradnl"/>
              </w:rPr>
              <w:t xml:space="preserve"> C2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AA3C855" w14:textId="77777777" w:rsidR="00A13BBE" w:rsidRPr="00FE6CD4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_tradnl"/>
              </w:rPr>
            </w:pPr>
            <w:r w:rsidRPr="00FE6CD4">
              <w:rPr>
                <w:rFonts w:ascii="Calibri" w:eastAsia="Times New Roman" w:hAnsi="Calibri" w:cs="Calibri"/>
                <w:sz w:val="20"/>
                <w:szCs w:val="20"/>
                <w:lang w:eastAsia="es-ES_tradnl"/>
              </w:rPr>
              <w:t>41.4</w:t>
            </w:r>
          </w:p>
        </w:tc>
      </w:tr>
      <w:tr w:rsidR="00A13BBE" w:rsidRPr="009341EB" w14:paraId="5E5AF5F7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B3D3E6E" w14:textId="77777777" w:rsidR="00A13BBE" w:rsidRPr="009341EB" w:rsidRDefault="004270E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Arachidon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0: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790F02F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1.91</w:t>
            </w:r>
          </w:p>
        </w:tc>
      </w:tr>
      <w:tr w:rsidR="00A13BBE" w:rsidRPr="009341EB" w14:paraId="390C106E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29AFC17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Docosadie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2: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EC5E5C1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2.29</w:t>
            </w:r>
          </w:p>
        </w:tc>
      </w:tr>
      <w:tr w:rsidR="00A13BBE" w:rsidRPr="009341EB" w14:paraId="17149D33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DF146B" w14:textId="77777777" w:rsidR="00A13BBE" w:rsidRPr="009341EB" w:rsidRDefault="00FE6CD4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Lignocer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F1F1925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2.89</w:t>
            </w:r>
          </w:p>
        </w:tc>
      </w:tr>
      <w:tr w:rsidR="00A13BBE" w:rsidRPr="009341EB" w14:paraId="61A44762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CDF71A4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Eicosapentae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0: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3175852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3.29</w:t>
            </w:r>
          </w:p>
        </w:tc>
      </w:tr>
      <w:tr w:rsidR="00A13BBE" w:rsidRPr="009341EB" w14:paraId="3A07EE34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65375B5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Nerv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4: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D78B4C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3.57</w:t>
            </w:r>
          </w:p>
        </w:tc>
      </w:tr>
      <w:tr w:rsidR="00A13BBE" w:rsidRPr="009341EB" w14:paraId="368D3260" w14:textId="77777777" w:rsidTr="008D6E41">
        <w:trPr>
          <w:trHeight w:val="294"/>
          <w:jc w:val="center"/>
        </w:trPr>
        <w:tc>
          <w:tcPr>
            <w:tcW w:w="2233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D4A03A6" w14:textId="77777777" w:rsidR="00A13BBE" w:rsidRPr="009341EB" w:rsidRDefault="00210E8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>Docosahexaenoic</w:t>
            </w:r>
            <w:r w:rsidR="00A13BBE" w:rsidRPr="009341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C22: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B7AF16F" w14:textId="77777777" w:rsidR="00A13BBE" w:rsidRPr="009341EB" w:rsidRDefault="00A13BBE" w:rsidP="00D11D9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9341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4.2</w:t>
            </w:r>
          </w:p>
        </w:tc>
      </w:tr>
    </w:tbl>
    <w:p w14:paraId="61D25AE0" w14:textId="77777777" w:rsidR="00E91C91" w:rsidRDefault="00E91C91" w:rsidP="00D54E08">
      <w:pPr>
        <w:tabs>
          <w:tab w:val="left" w:pos="5432"/>
        </w:tabs>
        <w:jc w:val="center"/>
        <w:rPr>
          <w:sz w:val="24"/>
          <w:szCs w:val="24"/>
          <w:highlight w:val="yellow"/>
        </w:rPr>
      </w:pPr>
    </w:p>
    <w:p w14:paraId="5DF52096" w14:textId="77777777" w:rsidR="00FE1316" w:rsidRDefault="00FE1316" w:rsidP="00D54E08">
      <w:pPr>
        <w:tabs>
          <w:tab w:val="left" w:pos="5432"/>
        </w:tabs>
        <w:jc w:val="center"/>
        <w:rPr>
          <w:sz w:val="24"/>
          <w:szCs w:val="24"/>
          <w:highlight w:val="yellow"/>
        </w:rPr>
      </w:pPr>
    </w:p>
    <w:p w14:paraId="1FEFF2D6" w14:textId="116E14CF" w:rsidR="00E91C91" w:rsidRDefault="00D6669F" w:rsidP="00D54E08">
      <w:pPr>
        <w:tabs>
          <w:tab w:val="left" w:pos="5432"/>
        </w:tabs>
        <w:jc w:val="center"/>
        <w:rPr>
          <w:sz w:val="24"/>
          <w:szCs w:val="24"/>
          <w:highlight w:val="yellow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2 </w:t>
      </w:r>
      <w:r w:rsidRPr="00E570EE">
        <w:rPr>
          <w:rFonts w:asciiTheme="minorHAnsi" w:hAnsiTheme="minorHAnsi" w:cstheme="minorHAnsi"/>
          <w:b/>
          <w:bCs/>
          <w:sz w:val="24"/>
          <w:szCs w:val="24"/>
          <w:lang w:val="en-US"/>
        </w:rPr>
        <w:t>Retention time results for fatty acids.</w:t>
      </w:r>
    </w:p>
    <w:p w14:paraId="5343B523" w14:textId="60DB5CBB" w:rsidR="00795E93" w:rsidRPr="00795E93" w:rsidRDefault="00795E93" w:rsidP="00D54E08">
      <w:pPr>
        <w:tabs>
          <w:tab w:val="left" w:pos="5432"/>
        </w:tabs>
        <w:jc w:val="center"/>
        <w:rPr>
          <w:sz w:val="24"/>
          <w:szCs w:val="24"/>
        </w:rPr>
      </w:pPr>
    </w:p>
    <w:p w14:paraId="6788DECC" w14:textId="77777777" w:rsidR="00795E93" w:rsidRPr="00A13BBE" w:rsidRDefault="00795E93" w:rsidP="00795E93">
      <w:pPr>
        <w:tabs>
          <w:tab w:val="left" w:pos="5432"/>
        </w:tabs>
        <w:spacing w:line="240" w:lineRule="auto"/>
        <w:jc w:val="center"/>
        <w:rPr>
          <w:rFonts w:asciiTheme="minorHAnsi" w:hAnsiTheme="minorHAnsi" w:cstheme="minorHAnsi"/>
          <w:sz w:val="24"/>
          <w:szCs w:val="24"/>
        </w:rPr>
      </w:pPr>
      <w:r w:rsidRPr="00F67042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77CB45C7" wp14:editId="4C40D914">
            <wp:extent cx="4812030" cy="2753995"/>
            <wp:effectExtent l="0" t="0" r="1270" b="1905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030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82535" w14:textId="77777777" w:rsidR="00052F7C" w:rsidRDefault="00052F7C" w:rsidP="00052F7C">
      <w:pPr>
        <w:spacing w:line="240" w:lineRule="auto"/>
      </w:pPr>
      <w:bookmarkStart w:id="0" w:name="_Hlk534314337"/>
    </w:p>
    <w:p w14:paraId="671827B6" w14:textId="77777777" w:rsidR="00052F7C" w:rsidRPr="00E91C91" w:rsidRDefault="00D23B94" w:rsidP="00052F7C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3 </w:t>
      </w:r>
      <w:r w:rsidR="00E91C91" w:rsidRPr="00E91C91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Chromatogram of the fatty acid profile for the </w:t>
      </w:r>
      <w:r w:rsidR="00E91C91" w:rsidRPr="00C10480">
        <w:rPr>
          <w:rFonts w:asciiTheme="minorHAnsi" w:hAnsiTheme="minorHAnsi" w:cstheme="minorHAnsi"/>
          <w:b/>
          <w:bCs/>
          <w:i/>
          <w:sz w:val="24"/>
          <w:szCs w:val="24"/>
          <w:lang w:val="en-US"/>
        </w:rPr>
        <w:t>Tenebrio</w:t>
      </w:r>
      <w:r w:rsidR="00E91C91" w:rsidRPr="00E91C91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chia formulation</w:t>
      </w:r>
      <w:r w:rsidR="00E91C91">
        <w:rPr>
          <w:rFonts w:asciiTheme="minorHAnsi" w:hAnsiTheme="minorHAnsi" w:cstheme="minorHAnsi"/>
          <w:b/>
          <w:bCs/>
          <w:sz w:val="24"/>
          <w:szCs w:val="24"/>
          <w:lang w:val="en-US"/>
        </w:rPr>
        <w:t>.</w:t>
      </w:r>
    </w:p>
    <w:bookmarkEnd w:id="0"/>
    <w:p w14:paraId="24B85992" w14:textId="77777777" w:rsidR="00052F7C" w:rsidRPr="00E91C91" w:rsidRDefault="00052F7C" w:rsidP="00052F7C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4F50F175" w14:textId="77777777" w:rsidR="00E5040E" w:rsidRPr="00D23B94" w:rsidRDefault="00E5040E" w:rsidP="00052F7C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6F4BF0EA" w14:textId="77777777" w:rsidR="000B504E" w:rsidRPr="00D23B94" w:rsidRDefault="000B504E" w:rsidP="00E5040E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1E9620C0" w14:textId="77777777" w:rsidR="004B345C" w:rsidRPr="006129D4" w:rsidRDefault="004B345C" w:rsidP="00E5040E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1160"/>
        <w:gridCol w:w="1654"/>
      </w:tblGrid>
      <w:tr w:rsidR="004B345C" w:rsidRPr="004B345C" w14:paraId="5B17322E" w14:textId="77777777" w:rsidTr="004B345C">
        <w:trPr>
          <w:trHeight w:val="340"/>
          <w:jc w:val="center"/>
        </w:trPr>
        <w:tc>
          <w:tcPr>
            <w:tcW w:w="3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00731C74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b/>
                <w:bCs/>
                <w:color w:val="FFFFFF"/>
                <w:lang w:eastAsia="es-ES_tradnl"/>
              </w:rPr>
              <w:t>Vitamin A     λ=275 nm</w:t>
            </w:r>
          </w:p>
        </w:tc>
      </w:tr>
      <w:tr w:rsidR="004B345C" w:rsidRPr="004B345C" w14:paraId="3F1F6DF3" w14:textId="77777777" w:rsidTr="004B345C">
        <w:trPr>
          <w:trHeight w:val="340"/>
          <w:jc w:val="center"/>
        </w:trPr>
        <w:tc>
          <w:tcPr>
            <w:tcW w:w="108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3ECF6B7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T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4C18DEA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µg/mL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06E3622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Area</w:t>
            </w:r>
          </w:p>
        </w:tc>
      </w:tr>
      <w:tr w:rsidR="004B345C" w:rsidRPr="004B345C" w14:paraId="3D9C4612" w14:textId="77777777" w:rsidTr="004B345C">
        <w:trPr>
          <w:trHeight w:val="340"/>
          <w:jc w:val="center"/>
        </w:trPr>
        <w:tc>
          <w:tcPr>
            <w:tcW w:w="108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C9D493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5.1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ECE850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B9927E4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1220.677</w:t>
            </w:r>
          </w:p>
        </w:tc>
      </w:tr>
      <w:tr w:rsidR="004B345C" w:rsidRPr="004B345C" w14:paraId="5B59320A" w14:textId="77777777" w:rsidTr="004B345C">
        <w:trPr>
          <w:trHeight w:val="340"/>
          <w:jc w:val="center"/>
        </w:trPr>
        <w:tc>
          <w:tcPr>
            <w:tcW w:w="108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F38FE47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5.1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87FA630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4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417425A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998.455</w:t>
            </w:r>
          </w:p>
        </w:tc>
      </w:tr>
      <w:tr w:rsidR="004B345C" w:rsidRPr="004B345C" w14:paraId="478FC670" w14:textId="77777777" w:rsidTr="004B345C">
        <w:trPr>
          <w:trHeight w:val="340"/>
          <w:jc w:val="center"/>
        </w:trPr>
        <w:tc>
          <w:tcPr>
            <w:tcW w:w="108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7E17E15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5.1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0AE93F0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46E53BF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777.564</w:t>
            </w:r>
          </w:p>
        </w:tc>
      </w:tr>
      <w:tr w:rsidR="004B345C" w:rsidRPr="004B345C" w14:paraId="2206D284" w14:textId="77777777" w:rsidTr="004B345C">
        <w:trPr>
          <w:trHeight w:val="340"/>
          <w:jc w:val="center"/>
        </w:trPr>
        <w:tc>
          <w:tcPr>
            <w:tcW w:w="108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1BCA0DC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5.2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C740085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2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944DE09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518.469</w:t>
            </w:r>
          </w:p>
        </w:tc>
      </w:tr>
      <w:tr w:rsidR="004B345C" w:rsidRPr="004B345C" w14:paraId="337EA9F5" w14:textId="77777777" w:rsidTr="004B345C">
        <w:trPr>
          <w:trHeight w:val="340"/>
          <w:jc w:val="center"/>
        </w:trPr>
        <w:tc>
          <w:tcPr>
            <w:tcW w:w="108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C6E439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5.1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B2E497B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9C5C760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248.032</w:t>
            </w:r>
          </w:p>
        </w:tc>
      </w:tr>
      <w:tr w:rsidR="004B345C" w:rsidRPr="004B345C" w14:paraId="62BC33BB" w14:textId="77777777" w:rsidTr="004B345C">
        <w:trPr>
          <w:trHeight w:val="340"/>
          <w:jc w:val="center"/>
        </w:trPr>
        <w:tc>
          <w:tcPr>
            <w:tcW w:w="1086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D4AEE0E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-------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E9B3E97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4BD06D8" w14:textId="77777777" w:rsidR="004B345C" w:rsidRPr="004B345C" w:rsidRDefault="004B345C" w:rsidP="004B345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4B345C">
              <w:rPr>
                <w:rFonts w:ascii="Calibri" w:eastAsia="Times New Roman" w:hAnsi="Calibri" w:cs="Calibri"/>
                <w:color w:val="000000"/>
                <w:lang w:eastAsia="es-ES_tradnl"/>
              </w:rPr>
              <w:t>---------</w:t>
            </w:r>
          </w:p>
        </w:tc>
      </w:tr>
    </w:tbl>
    <w:p w14:paraId="69196DAA" w14:textId="77777777" w:rsidR="004B345C" w:rsidRPr="00E5040E" w:rsidRDefault="004B345C" w:rsidP="00E5040E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0F90FFB5" w14:textId="77777777" w:rsidR="000B504E" w:rsidRDefault="000B504E" w:rsidP="00E07460">
      <w:pPr>
        <w:jc w:val="center"/>
      </w:pPr>
    </w:p>
    <w:p w14:paraId="2E471A92" w14:textId="77777777" w:rsidR="00D6669F" w:rsidRPr="006129D4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4 </w:t>
      </w:r>
      <w:r w:rsidRPr="006129D4">
        <w:rPr>
          <w:rFonts w:asciiTheme="minorHAnsi" w:hAnsiTheme="minorHAnsi" w:cstheme="minorHAnsi"/>
          <w:b/>
          <w:sz w:val="24"/>
          <w:szCs w:val="24"/>
          <w:lang w:val="en-US"/>
        </w:rPr>
        <w:t>Results of the vitamin A calibration curve</w:t>
      </w:r>
    </w:p>
    <w:p w14:paraId="48AE7A47" w14:textId="77777777" w:rsidR="0027639B" w:rsidRPr="00D6669F" w:rsidRDefault="0027639B" w:rsidP="00E07460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6895C01F" w14:textId="77777777" w:rsidR="0027639B" w:rsidRDefault="0027639B" w:rsidP="00E07460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53F8464B" w14:textId="77777777" w:rsidR="0027639B" w:rsidRDefault="0027639B" w:rsidP="00E07460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76AD8DB3" w14:textId="77777777" w:rsidR="0027639B" w:rsidRDefault="0027639B" w:rsidP="00E07460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7B21FFCA" w14:textId="77777777" w:rsidR="0027639B" w:rsidRDefault="0027639B" w:rsidP="00E07460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625EDAA6" w14:textId="77777777" w:rsidR="00A87E98" w:rsidRDefault="00A87E98" w:rsidP="00E07460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7AD3D8DA" w14:textId="77777777" w:rsidR="00FB0536" w:rsidRDefault="00E07460">
      <w:r>
        <w:rPr>
          <w:noProof/>
          <w:lang w:val="en-US"/>
        </w:rPr>
        <w:lastRenderedPageBreak/>
        <w:drawing>
          <wp:inline distT="0" distB="0" distL="0" distR="0" wp14:anchorId="6ED4C2C8" wp14:editId="73416FC9">
            <wp:extent cx="5612130" cy="3965575"/>
            <wp:effectExtent l="0" t="0" r="127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C331AB5" w14:textId="77777777" w:rsidR="00E07460" w:rsidRDefault="00E07460"/>
    <w:p w14:paraId="5393BD47" w14:textId="77777777" w:rsidR="00D6669F" w:rsidRPr="00D06438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5 </w:t>
      </w:r>
      <w:r w:rsidRPr="00D06438">
        <w:rPr>
          <w:rFonts w:asciiTheme="minorHAnsi" w:hAnsiTheme="minorHAnsi" w:cstheme="minorHAnsi"/>
          <w:b/>
          <w:bCs/>
          <w:sz w:val="24"/>
          <w:szCs w:val="24"/>
          <w:lang w:val="en-US"/>
        </w:rPr>
        <w:t>Vitamin A calibration curve</w:t>
      </w:r>
    </w:p>
    <w:p w14:paraId="3F9460CE" w14:textId="77777777" w:rsidR="000B504E" w:rsidRDefault="000B504E" w:rsidP="00E07460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3A528A84" w14:textId="77777777" w:rsidR="000B504E" w:rsidRDefault="000B504E" w:rsidP="00E07460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0B98AEF7" w14:textId="77777777" w:rsidR="000B504E" w:rsidRDefault="000B504E" w:rsidP="00E07460">
      <w:pPr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7B7CF85E" w14:textId="260E4C25" w:rsidR="00E07460" w:rsidRPr="00733B6E" w:rsidRDefault="00E07460" w:rsidP="00E07460">
      <w:pPr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1063"/>
        <w:gridCol w:w="1516"/>
      </w:tblGrid>
      <w:tr w:rsidR="00E07460" w:rsidRPr="00E07460" w14:paraId="38918E46" w14:textId="77777777" w:rsidTr="00E07460">
        <w:trPr>
          <w:trHeight w:val="340"/>
          <w:jc w:val="center"/>
        </w:trPr>
        <w:tc>
          <w:tcPr>
            <w:tcW w:w="3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045128A9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FFFFFF"/>
                <w:lang w:eastAsia="es-ES_tradnl"/>
              </w:rPr>
              <w:t>Vitamin D    λ=275 nm</w:t>
            </w:r>
          </w:p>
        </w:tc>
      </w:tr>
      <w:tr w:rsidR="00E07460" w:rsidRPr="00E07460" w14:paraId="5DFEF0CE" w14:textId="77777777" w:rsidTr="00E07460">
        <w:trPr>
          <w:trHeight w:val="340"/>
          <w:jc w:val="center"/>
        </w:trPr>
        <w:tc>
          <w:tcPr>
            <w:tcW w:w="132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30BD3B8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Tr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7C60DD7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µg/mL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40DBC55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Area</w:t>
            </w:r>
          </w:p>
        </w:tc>
      </w:tr>
      <w:tr w:rsidR="00E07460" w:rsidRPr="00E07460" w14:paraId="3BC1984A" w14:textId="77777777" w:rsidTr="00E07460">
        <w:trPr>
          <w:trHeight w:val="340"/>
          <w:jc w:val="center"/>
        </w:trPr>
        <w:tc>
          <w:tcPr>
            <w:tcW w:w="132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68E634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14.95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B542ACA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6FA4F51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2764.694</w:t>
            </w:r>
          </w:p>
        </w:tc>
      </w:tr>
      <w:tr w:rsidR="00E07460" w:rsidRPr="00E07460" w14:paraId="18D35C23" w14:textId="77777777" w:rsidTr="00E07460">
        <w:trPr>
          <w:trHeight w:val="340"/>
          <w:jc w:val="center"/>
        </w:trPr>
        <w:tc>
          <w:tcPr>
            <w:tcW w:w="132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CFC1BC3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14.63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EC1C941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4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B528C0B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2264.826</w:t>
            </w:r>
          </w:p>
        </w:tc>
      </w:tr>
      <w:tr w:rsidR="00E07460" w:rsidRPr="00E07460" w14:paraId="7F1B9FC0" w14:textId="77777777" w:rsidTr="00E07460">
        <w:trPr>
          <w:trHeight w:val="340"/>
          <w:jc w:val="center"/>
        </w:trPr>
        <w:tc>
          <w:tcPr>
            <w:tcW w:w="132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F8271E5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14.88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584D76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8A077AB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1765.49</w:t>
            </w:r>
          </w:p>
        </w:tc>
      </w:tr>
      <w:tr w:rsidR="00E07460" w:rsidRPr="00E07460" w14:paraId="4FFA5A00" w14:textId="77777777" w:rsidTr="00E07460">
        <w:trPr>
          <w:trHeight w:val="340"/>
          <w:jc w:val="center"/>
        </w:trPr>
        <w:tc>
          <w:tcPr>
            <w:tcW w:w="132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1CC97A3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15.23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0E2310B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2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0802AE6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1081.433</w:t>
            </w:r>
          </w:p>
        </w:tc>
      </w:tr>
      <w:tr w:rsidR="00E07460" w:rsidRPr="00E07460" w14:paraId="32042A24" w14:textId="77777777" w:rsidTr="00E07460">
        <w:trPr>
          <w:trHeight w:val="340"/>
          <w:jc w:val="center"/>
        </w:trPr>
        <w:tc>
          <w:tcPr>
            <w:tcW w:w="132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25B89ED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14.975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CC7251D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E77F1C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570.469</w:t>
            </w:r>
          </w:p>
        </w:tc>
      </w:tr>
      <w:tr w:rsidR="00E07460" w:rsidRPr="00E07460" w14:paraId="1FB2362A" w14:textId="77777777" w:rsidTr="00E07460">
        <w:trPr>
          <w:trHeight w:val="340"/>
          <w:jc w:val="center"/>
        </w:trPr>
        <w:tc>
          <w:tcPr>
            <w:tcW w:w="132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4D1802A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----------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42ECA56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215217B" w14:textId="77777777" w:rsidR="00E07460" w:rsidRPr="00E07460" w:rsidRDefault="00E07460" w:rsidP="00E0746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E07460">
              <w:rPr>
                <w:rFonts w:ascii="Calibri" w:eastAsia="Times New Roman" w:hAnsi="Calibri" w:cs="Calibri"/>
                <w:color w:val="000000"/>
                <w:lang w:eastAsia="es-ES_tradnl"/>
              </w:rPr>
              <w:t>----------</w:t>
            </w:r>
          </w:p>
        </w:tc>
      </w:tr>
    </w:tbl>
    <w:p w14:paraId="12D4B1DE" w14:textId="77777777" w:rsidR="00E07460" w:rsidRDefault="00E07460" w:rsidP="00E07460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04B84581" w14:textId="135D1B7E" w:rsidR="000B504E" w:rsidRDefault="00D6669F" w:rsidP="00D6669F">
      <w:pPr>
        <w:jc w:val="center"/>
        <w:rPr>
          <w:rFonts w:asciiTheme="minorHAnsi" w:hAnsiTheme="minorHAnsi" w:cstheme="minorHAnsi"/>
          <w:sz w:val="24"/>
          <w:szCs w:val="24"/>
        </w:rPr>
      </w:pPr>
      <w:r w:rsidRPr="00D23B94">
        <w:rPr>
          <w:rFonts w:asciiTheme="minorHAnsi" w:hAnsiTheme="minorHAnsi" w:cstheme="minorHAnsi"/>
          <w:b/>
          <w:sz w:val="24"/>
          <w:szCs w:val="24"/>
          <w:lang w:val="en-US"/>
        </w:rPr>
        <w:t>6 Results of the vitamin D calibration curve</w:t>
      </w:r>
    </w:p>
    <w:p w14:paraId="6FCB8473" w14:textId="77777777" w:rsidR="00983500" w:rsidRPr="00983500" w:rsidRDefault="00983500" w:rsidP="00983500">
      <w:pPr>
        <w:jc w:val="center"/>
        <w:rPr>
          <w:rFonts w:asciiTheme="minorHAnsi" w:hAnsiTheme="minorHAnsi" w:cstheme="minorHAnsi"/>
          <w:b/>
          <w:bCs/>
          <w:noProof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306A590C" wp14:editId="7AE6F1E7">
            <wp:extent cx="5612130" cy="3977640"/>
            <wp:effectExtent l="0" t="0" r="1270" b="0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FDF7EA6" w14:textId="3969A2A8" w:rsidR="00D6669F" w:rsidRPr="00D23B94" w:rsidRDefault="00D6669F" w:rsidP="00D6669F">
      <w:pPr>
        <w:jc w:val="center"/>
        <w:rPr>
          <w:rFonts w:asciiTheme="minorHAnsi" w:hAnsiTheme="minorHAnsi" w:cstheme="minorHAnsi"/>
          <w:b/>
          <w:bCs/>
          <w:noProof/>
          <w:sz w:val="24"/>
          <w:szCs w:val="24"/>
          <w:lang w:val="en-US"/>
        </w:rPr>
      </w:pPr>
      <w:r w:rsidRPr="00D23B94">
        <w:rPr>
          <w:rFonts w:asciiTheme="minorHAnsi" w:hAnsiTheme="minorHAnsi" w:cstheme="minorHAnsi"/>
          <w:b/>
          <w:bCs/>
          <w:sz w:val="24"/>
          <w:szCs w:val="24"/>
          <w:lang w:val="en-US"/>
        </w:rPr>
        <w:t>7 Vitamin D calibration curve</w:t>
      </w:r>
    </w:p>
    <w:p w14:paraId="6DA5263D" w14:textId="77777777" w:rsidR="00983500" w:rsidRDefault="00983500" w:rsidP="00E07460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194CD2FB" w14:textId="77777777" w:rsidR="000B504E" w:rsidRDefault="000B504E" w:rsidP="00D6669F">
      <w:pPr>
        <w:pStyle w:val="NoSpacing"/>
        <w:rPr>
          <w:rFonts w:asciiTheme="minorHAnsi" w:hAnsiTheme="minorHAnsi" w:cstheme="minorHAnsi"/>
          <w:b/>
          <w:sz w:val="24"/>
          <w:szCs w:val="24"/>
        </w:rPr>
      </w:pPr>
    </w:p>
    <w:p w14:paraId="3346B39D" w14:textId="77777777" w:rsidR="000B504E" w:rsidRDefault="000B504E" w:rsidP="000B504E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5B217E28" w14:textId="77777777" w:rsidR="000B504E" w:rsidRPr="0086301F" w:rsidRDefault="000B504E" w:rsidP="000B504E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119"/>
        <w:gridCol w:w="1596"/>
      </w:tblGrid>
      <w:tr w:rsidR="000B504E" w:rsidRPr="000B504E" w14:paraId="060AB78D" w14:textId="77777777" w:rsidTr="000B504E">
        <w:trPr>
          <w:trHeight w:val="340"/>
          <w:jc w:val="center"/>
        </w:trPr>
        <w:tc>
          <w:tcPr>
            <w:tcW w:w="3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2EF19C6C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FFFFFF"/>
                <w:lang w:eastAsia="es-ES_tradnl"/>
              </w:rPr>
              <w:t>Vitamin K   λ=275 nm</w:t>
            </w:r>
          </w:p>
        </w:tc>
      </w:tr>
      <w:tr w:rsidR="000B504E" w:rsidRPr="000B504E" w14:paraId="2C888B63" w14:textId="77777777" w:rsidTr="000B504E">
        <w:trPr>
          <w:trHeight w:val="340"/>
          <w:jc w:val="center"/>
        </w:trPr>
        <w:tc>
          <w:tcPr>
            <w:tcW w:w="1185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430474E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T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B2C662F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µg/m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158F3A9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Area</w:t>
            </w:r>
          </w:p>
        </w:tc>
      </w:tr>
      <w:tr w:rsidR="000B504E" w:rsidRPr="000B504E" w14:paraId="28234CB4" w14:textId="77777777" w:rsidTr="000B504E">
        <w:trPr>
          <w:trHeight w:val="340"/>
          <w:jc w:val="center"/>
        </w:trPr>
        <w:tc>
          <w:tcPr>
            <w:tcW w:w="1185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D582B83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28.88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A89EC34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8372F6D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1533.378</w:t>
            </w:r>
          </w:p>
        </w:tc>
      </w:tr>
      <w:tr w:rsidR="000B504E" w:rsidRPr="000B504E" w14:paraId="26F19D6E" w14:textId="77777777" w:rsidTr="000B504E">
        <w:trPr>
          <w:trHeight w:val="340"/>
          <w:jc w:val="center"/>
        </w:trPr>
        <w:tc>
          <w:tcPr>
            <w:tcW w:w="1185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D4262A4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28.15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6CF11D6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4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0EBF3B7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1255.4</w:t>
            </w:r>
          </w:p>
        </w:tc>
      </w:tr>
      <w:tr w:rsidR="000B504E" w:rsidRPr="000B504E" w14:paraId="36522D62" w14:textId="77777777" w:rsidTr="000B504E">
        <w:trPr>
          <w:trHeight w:val="340"/>
          <w:jc w:val="center"/>
        </w:trPr>
        <w:tc>
          <w:tcPr>
            <w:tcW w:w="1185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3158CF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28.77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28BA7D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873D94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973.098</w:t>
            </w:r>
          </w:p>
        </w:tc>
      </w:tr>
      <w:tr w:rsidR="000B504E" w:rsidRPr="000B504E" w14:paraId="56D82D73" w14:textId="77777777" w:rsidTr="000B504E">
        <w:trPr>
          <w:trHeight w:val="340"/>
          <w:jc w:val="center"/>
        </w:trPr>
        <w:tc>
          <w:tcPr>
            <w:tcW w:w="1185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9A3E18C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29.10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F105C46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2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1B0CDE8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654.269</w:t>
            </w:r>
          </w:p>
        </w:tc>
      </w:tr>
      <w:tr w:rsidR="000B504E" w:rsidRPr="000B504E" w14:paraId="0AA75BF8" w14:textId="77777777" w:rsidTr="000B504E">
        <w:trPr>
          <w:trHeight w:val="340"/>
          <w:jc w:val="center"/>
        </w:trPr>
        <w:tc>
          <w:tcPr>
            <w:tcW w:w="1185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E546B65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29.12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7A8DAA2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D843A2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312.677</w:t>
            </w:r>
          </w:p>
        </w:tc>
      </w:tr>
      <w:tr w:rsidR="000B504E" w:rsidRPr="000B504E" w14:paraId="065DF6AD" w14:textId="77777777" w:rsidTr="000B504E">
        <w:trPr>
          <w:trHeight w:val="340"/>
          <w:jc w:val="center"/>
        </w:trPr>
        <w:tc>
          <w:tcPr>
            <w:tcW w:w="1185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18002D3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------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6F9284D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F8BEF09" w14:textId="77777777" w:rsidR="000B504E" w:rsidRPr="000B504E" w:rsidRDefault="000B504E" w:rsidP="000B50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B504E">
              <w:rPr>
                <w:rFonts w:ascii="Calibri" w:eastAsia="Times New Roman" w:hAnsi="Calibri" w:cs="Calibri"/>
                <w:color w:val="000000"/>
                <w:lang w:eastAsia="es-ES_tradnl"/>
              </w:rPr>
              <w:t>-------</w:t>
            </w:r>
          </w:p>
        </w:tc>
      </w:tr>
    </w:tbl>
    <w:p w14:paraId="07141526" w14:textId="77777777" w:rsidR="00D6669F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A4769E1" w14:textId="59395238" w:rsidR="00D6669F" w:rsidRPr="0086301F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86301F">
        <w:rPr>
          <w:rFonts w:asciiTheme="minorHAnsi" w:hAnsiTheme="minorHAnsi" w:cstheme="minorHAnsi"/>
          <w:b/>
          <w:sz w:val="24"/>
          <w:szCs w:val="24"/>
          <w:lang w:val="en-US"/>
        </w:rPr>
        <w:t>8 Results of the vitamin K calibration curve</w:t>
      </w:r>
    </w:p>
    <w:p w14:paraId="5DCD0C7C" w14:textId="77777777" w:rsidR="000B504E" w:rsidRPr="00D6669F" w:rsidRDefault="000B504E" w:rsidP="00E07460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14:paraId="1E64CF62" w14:textId="77777777" w:rsidR="000B504E" w:rsidRDefault="000B504E" w:rsidP="00E07460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439F418B" w14:textId="77777777" w:rsidR="000B504E" w:rsidRDefault="000B504E" w:rsidP="00E07460">
      <w:pPr>
        <w:jc w:val="center"/>
        <w:rPr>
          <w:rFonts w:asciiTheme="minorHAnsi" w:hAnsiTheme="minorHAnsi" w:cstheme="minorHAnsi"/>
          <w:sz w:val="24"/>
          <w:szCs w:val="24"/>
        </w:rPr>
      </w:pPr>
      <w:r w:rsidRPr="00D15FE8">
        <w:rPr>
          <w:noProof/>
          <w:lang w:val="en-US"/>
        </w:rPr>
        <w:lastRenderedPageBreak/>
        <w:drawing>
          <wp:inline distT="0" distB="0" distL="0" distR="0" wp14:anchorId="08DB353D" wp14:editId="5C96249F">
            <wp:extent cx="5612130" cy="3979384"/>
            <wp:effectExtent l="0" t="0" r="1270" b="0"/>
            <wp:docPr id="18" name="Gráfico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A403BDD" w14:textId="0AB03E4D" w:rsidR="00D6669F" w:rsidRPr="00373F98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373F98">
        <w:rPr>
          <w:rFonts w:asciiTheme="minorHAnsi" w:hAnsiTheme="minorHAnsi" w:cstheme="minorHAnsi"/>
          <w:b/>
          <w:bCs/>
          <w:sz w:val="24"/>
          <w:szCs w:val="24"/>
          <w:lang w:val="en-US"/>
        </w:rPr>
        <w:t>9 Vitamin K calibration curve</w:t>
      </w:r>
    </w:p>
    <w:p w14:paraId="4FA25633" w14:textId="77777777" w:rsidR="00D45049" w:rsidRDefault="00D45049" w:rsidP="00E07460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21D1C12A" w14:textId="77777777" w:rsidR="00D45049" w:rsidRDefault="00D45049" w:rsidP="00D450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2D4F51AF" w14:textId="77777777" w:rsidR="00D45049" w:rsidRPr="00DC0ACB" w:rsidRDefault="00D45049" w:rsidP="00D450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1183"/>
        <w:gridCol w:w="1466"/>
      </w:tblGrid>
      <w:tr w:rsidR="00D45049" w:rsidRPr="00D45049" w14:paraId="524EC10E" w14:textId="77777777" w:rsidTr="00D45049">
        <w:trPr>
          <w:trHeight w:val="340"/>
          <w:jc w:val="center"/>
        </w:trPr>
        <w:tc>
          <w:tcPr>
            <w:tcW w:w="3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56FD6669" w14:textId="5041413E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s-ES_tradnl"/>
              </w:rPr>
              <w:t>Vitamin E  λ=285</w:t>
            </w:r>
          </w:p>
        </w:tc>
      </w:tr>
      <w:tr w:rsidR="00D45049" w:rsidRPr="00D45049" w14:paraId="1FC8FE9B" w14:textId="77777777" w:rsidTr="00D45049">
        <w:trPr>
          <w:trHeight w:val="340"/>
          <w:jc w:val="center"/>
        </w:trPr>
        <w:tc>
          <w:tcPr>
            <w:tcW w:w="125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2511A0B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T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C60D74F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µg/mL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A30DE32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Área</w:t>
            </w:r>
          </w:p>
        </w:tc>
      </w:tr>
      <w:tr w:rsidR="00D45049" w:rsidRPr="00D45049" w14:paraId="7F47AF55" w14:textId="77777777" w:rsidTr="00D45049">
        <w:trPr>
          <w:trHeight w:val="340"/>
          <w:jc w:val="center"/>
        </w:trPr>
        <w:tc>
          <w:tcPr>
            <w:tcW w:w="125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DC3CFF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8.80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81D07C9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0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CC07B50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515.312</w:t>
            </w:r>
          </w:p>
        </w:tc>
      </w:tr>
      <w:tr w:rsidR="00D45049" w:rsidRPr="00D45049" w14:paraId="68B3161A" w14:textId="77777777" w:rsidTr="00D45049">
        <w:trPr>
          <w:trHeight w:val="340"/>
          <w:jc w:val="center"/>
        </w:trPr>
        <w:tc>
          <w:tcPr>
            <w:tcW w:w="125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C1E5912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8.38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34BF7DC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6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4707131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311.295</w:t>
            </w:r>
          </w:p>
        </w:tc>
      </w:tr>
      <w:tr w:rsidR="00D45049" w:rsidRPr="00D45049" w14:paraId="3D774BF6" w14:textId="77777777" w:rsidTr="00D45049">
        <w:trPr>
          <w:trHeight w:val="340"/>
          <w:jc w:val="center"/>
        </w:trPr>
        <w:tc>
          <w:tcPr>
            <w:tcW w:w="125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963D137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8.73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55E08CA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4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384171B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21.334</w:t>
            </w:r>
          </w:p>
        </w:tc>
      </w:tr>
      <w:tr w:rsidR="00D45049" w:rsidRPr="00D45049" w14:paraId="2A51E8F1" w14:textId="77777777" w:rsidTr="00D45049">
        <w:trPr>
          <w:trHeight w:val="340"/>
          <w:jc w:val="center"/>
        </w:trPr>
        <w:tc>
          <w:tcPr>
            <w:tcW w:w="125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4A9FE73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9.1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89352B4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20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6D87D76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104.346</w:t>
            </w:r>
          </w:p>
        </w:tc>
      </w:tr>
      <w:tr w:rsidR="00D45049" w:rsidRPr="00D45049" w14:paraId="2718084C" w14:textId="77777777" w:rsidTr="00D45049">
        <w:trPr>
          <w:trHeight w:val="340"/>
          <w:jc w:val="center"/>
        </w:trPr>
        <w:tc>
          <w:tcPr>
            <w:tcW w:w="1251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3622D8F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--------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87A8FC9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0EAB469" w14:textId="77777777" w:rsidR="00D45049" w:rsidRPr="00D45049" w:rsidRDefault="00D45049" w:rsidP="00D4504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</w:pPr>
            <w:r w:rsidRPr="00D4504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_tradnl"/>
              </w:rPr>
              <w:t>---------</w:t>
            </w:r>
          </w:p>
        </w:tc>
      </w:tr>
    </w:tbl>
    <w:p w14:paraId="60031184" w14:textId="77777777" w:rsidR="00D45049" w:rsidRDefault="00D45049" w:rsidP="00D450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50128518" w14:textId="77777777" w:rsidR="00D6669F" w:rsidRPr="00DC0ACB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DC0ACB">
        <w:rPr>
          <w:rFonts w:asciiTheme="minorHAnsi" w:hAnsiTheme="minorHAnsi" w:cstheme="minorHAnsi"/>
          <w:b/>
          <w:sz w:val="24"/>
          <w:szCs w:val="24"/>
          <w:lang w:val="en-US"/>
        </w:rPr>
        <w:t>10 Results of the vitamin E calibration curve</w:t>
      </w:r>
    </w:p>
    <w:p w14:paraId="70C3E0D9" w14:textId="77777777" w:rsidR="00CB33FB" w:rsidRPr="00D6669F" w:rsidRDefault="00CB33FB" w:rsidP="00D6669F">
      <w:pPr>
        <w:tabs>
          <w:tab w:val="left" w:pos="5432"/>
        </w:tabs>
        <w:spacing w:line="24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14:paraId="2595D441" w14:textId="77777777" w:rsidR="00CB33FB" w:rsidRDefault="00CB33FB" w:rsidP="00D450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7FFC78FB" w14:textId="77777777" w:rsidR="00B37BA4" w:rsidRDefault="00B37BA4" w:rsidP="00D450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13BA3E4E" w14:textId="77777777" w:rsidR="00B37BA4" w:rsidRDefault="00B37BA4" w:rsidP="00D450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6AF4F965" w14:textId="77777777" w:rsidR="00CB33FB" w:rsidRDefault="00CB33FB" w:rsidP="00D4504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53108755" w14:textId="77777777" w:rsidR="00CB33FB" w:rsidRDefault="00CB33FB" w:rsidP="00CB33FB"/>
    <w:p w14:paraId="68173694" w14:textId="77777777" w:rsidR="00CB33FB" w:rsidRPr="00CB33FB" w:rsidRDefault="00FF0802" w:rsidP="00CB33FB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D15FE8">
        <w:rPr>
          <w:noProof/>
          <w:lang w:val="en-US"/>
        </w:rPr>
        <w:lastRenderedPageBreak/>
        <w:drawing>
          <wp:inline distT="0" distB="0" distL="0" distR="0" wp14:anchorId="0707E233" wp14:editId="547D6A5C">
            <wp:extent cx="5612130" cy="3959805"/>
            <wp:effectExtent l="0" t="0" r="1270" b="3175"/>
            <wp:docPr id="17" name="Gráfico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9C853D6" w14:textId="615B5469" w:rsidR="00D6669F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DC0ACB">
        <w:rPr>
          <w:rFonts w:asciiTheme="minorHAnsi" w:hAnsiTheme="minorHAnsi" w:cstheme="minorHAnsi"/>
          <w:b/>
          <w:bCs/>
          <w:sz w:val="24"/>
          <w:szCs w:val="24"/>
        </w:rPr>
        <w:t>11 Vitamin E calibration curve</w:t>
      </w:r>
    </w:p>
    <w:p w14:paraId="52DC2783" w14:textId="77777777" w:rsidR="007A655F" w:rsidRDefault="007A655F" w:rsidP="004060BB">
      <w:pPr>
        <w:tabs>
          <w:tab w:val="left" w:pos="5432"/>
        </w:tabs>
        <w:spacing w:line="240" w:lineRule="auto"/>
        <w:jc w:val="center"/>
        <w:rPr>
          <w:rFonts w:asciiTheme="minorHAnsi" w:hAnsiTheme="minorHAnsi" w:cstheme="minorHAnsi"/>
          <w:sz w:val="24"/>
          <w:szCs w:val="24"/>
        </w:rPr>
      </w:pPr>
    </w:p>
    <w:p w14:paraId="62E4AC6C" w14:textId="77777777" w:rsidR="004060BB" w:rsidRPr="00D900F9" w:rsidRDefault="004060BB" w:rsidP="00D900F9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79B79149" w14:textId="77777777" w:rsidR="00D45049" w:rsidRDefault="00C04913" w:rsidP="00E07460">
      <w:pPr>
        <w:jc w:val="center"/>
        <w:rPr>
          <w:rFonts w:asciiTheme="minorHAnsi" w:hAnsiTheme="minorHAnsi" w:cstheme="minorHAnsi"/>
          <w:sz w:val="24"/>
          <w:szCs w:val="24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6A662F39" wp14:editId="6D2E9BCF">
            <wp:extent cx="5612400" cy="2998800"/>
            <wp:effectExtent l="0" t="0" r="127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400" cy="29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D867F" w14:textId="77777777" w:rsidR="00B37BA4" w:rsidRDefault="00B37BA4" w:rsidP="00656038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bookmarkStart w:id="1" w:name="_Hlk534316092"/>
    </w:p>
    <w:p w14:paraId="42FC9DE5" w14:textId="77777777" w:rsidR="0013726B" w:rsidRDefault="0013726B" w:rsidP="00D6669F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13726B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12 Chromatogram of the stock profile of fat-soluble vitamins </w:t>
      </w:r>
      <w:r w:rsidRPr="0013726B">
        <w:rPr>
          <w:rFonts w:asciiTheme="minorHAnsi" w:hAnsiTheme="minorHAnsi" w:cstheme="minorHAnsi"/>
          <w:b/>
          <w:bCs/>
          <w:sz w:val="24"/>
          <w:szCs w:val="24"/>
        </w:rPr>
        <w:t>λ</w:t>
      </w:r>
      <w:r w:rsidRPr="0013726B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275</w:t>
      </w:r>
      <w:bookmarkEnd w:id="1"/>
    </w:p>
    <w:p w14:paraId="7042233E" w14:textId="5C12F7C5" w:rsidR="00656038" w:rsidRPr="0013726B" w:rsidRDefault="00656038" w:rsidP="00656038">
      <w:pPr>
        <w:spacing w:line="24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13726B">
        <w:rPr>
          <w:rFonts w:asciiTheme="minorHAnsi" w:hAnsiTheme="minorHAnsi" w:cstheme="minorHAnsi"/>
          <w:b/>
          <w:bCs/>
          <w:sz w:val="24"/>
          <w:szCs w:val="24"/>
          <w:lang w:val="en-US"/>
        </w:rPr>
        <w:lastRenderedPageBreak/>
        <w:br/>
      </w:r>
    </w:p>
    <w:p w14:paraId="344F058C" w14:textId="77777777" w:rsidR="00656038" w:rsidRDefault="00656038" w:rsidP="00656038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301C48F0" wp14:editId="4826F907">
            <wp:extent cx="5612130" cy="3000375"/>
            <wp:effectExtent l="0" t="0" r="127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4A7CC" w14:textId="77777777" w:rsidR="00C13DB2" w:rsidRDefault="00C13DB2" w:rsidP="00656038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1FF61215" w14:textId="77777777" w:rsidR="00C13DB2" w:rsidRPr="007A655F" w:rsidRDefault="007A655F" w:rsidP="00C13DB2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7A655F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13 Chromatogram of the fat-soluble vitamin stock profile </w:t>
      </w:r>
      <w:r w:rsidRPr="007A655F">
        <w:rPr>
          <w:rFonts w:asciiTheme="minorHAnsi" w:hAnsiTheme="minorHAnsi" w:cstheme="minorHAnsi"/>
          <w:b/>
          <w:bCs/>
          <w:sz w:val="24"/>
          <w:szCs w:val="24"/>
        </w:rPr>
        <w:t>λ</w:t>
      </w:r>
      <w:r w:rsidRPr="007A655F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285</w:t>
      </w:r>
    </w:p>
    <w:p w14:paraId="3E20625B" w14:textId="77777777" w:rsidR="00C13DB2" w:rsidRPr="007A655F" w:rsidRDefault="00C13DB2" w:rsidP="00C13DB2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FD2292B" w14:textId="77777777" w:rsidR="00C13DB2" w:rsidRPr="00656038" w:rsidRDefault="00C13DB2" w:rsidP="00656038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7BC155D3" w14:textId="5EB833CE" w:rsidR="00A87E98" w:rsidRPr="00D6669F" w:rsidRDefault="00C13DB2" w:rsidP="00D6669F">
      <w:pPr>
        <w:rPr>
          <w:rFonts w:asciiTheme="minorHAnsi" w:hAnsiTheme="minorHAnsi" w:cstheme="minorHAnsi"/>
          <w:sz w:val="24"/>
          <w:szCs w:val="24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1A2C5338" wp14:editId="31813E5F">
            <wp:extent cx="5612130" cy="3001010"/>
            <wp:effectExtent l="0" t="0" r="127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06748A" w14:textId="77777777" w:rsidR="00C13DB2" w:rsidRDefault="00B37BA4" w:rsidP="00C13DB2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B37BA4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14 Chromatogram of the fat-soluble vitamin profile of the formulation HTC  </w:t>
      </w:r>
      <w:r w:rsidRPr="00B37BA4">
        <w:rPr>
          <w:rFonts w:asciiTheme="minorHAnsi" w:hAnsiTheme="minorHAnsi" w:cstheme="minorHAnsi"/>
          <w:b/>
          <w:bCs/>
          <w:sz w:val="24"/>
          <w:szCs w:val="24"/>
        </w:rPr>
        <w:t>λ</w:t>
      </w:r>
      <w:r w:rsidRPr="00B37BA4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285</w:t>
      </w:r>
    </w:p>
    <w:p w14:paraId="69B1B9C2" w14:textId="77777777" w:rsidR="00B37BA4" w:rsidRPr="00B37BA4" w:rsidRDefault="00B37BA4" w:rsidP="00C13DB2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62302955" w14:textId="77777777" w:rsidR="007427B1" w:rsidRPr="00A87E98" w:rsidRDefault="007427B1" w:rsidP="00C13DB2">
      <w:pPr>
        <w:jc w:val="center"/>
        <w:rPr>
          <w:rFonts w:asciiTheme="minorHAnsi" w:hAnsiTheme="minorHAnsi" w:cstheme="minorHAnsi"/>
          <w:b/>
          <w:bCs/>
          <w:sz w:val="24"/>
          <w:szCs w:val="24"/>
          <w:highlight w:val="yellow"/>
          <w:lang w:val="en-US"/>
        </w:rPr>
      </w:pPr>
    </w:p>
    <w:p w14:paraId="6CAE8442" w14:textId="77777777" w:rsidR="007427B1" w:rsidRPr="00A87E98" w:rsidRDefault="007427B1" w:rsidP="00C13DB2">
      <w:pPr>
        <w:jc w:val="center"/>
        <w:rPr>
          <w:rFonts w:asciiTheme="minorHAnsi" w:hAnsiTheme="minorHAnsi" w:cstheme="minorHAnsi"/>
          <w:b/>
          <w:bCs/>
          <w:sz w:val="24"/>
          <w:szCs w:val="24"/>
          <w:highlight w:val="yellow"/>
          <w:lang w:val="en-US"/>
        </w:rPr>
      </w:pPr>
    </w:p>
    <w:p w14:paraId="7E14C4C5" w14:textId="65F5B493" w:rsidR="00ED56F7" w:rsidRPr="00C13DB2" w:rsidRDefault="00ED56F7" w:rsidP="00D6669F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7DCDAFE0" w14:textId="77777777" w:rsidR="004060BB" w:rsidRDefault="00ED56F7" w:rsidP="00E07460">
      <w:pPr>
        <w:jc w:val="center"/>
        <w:rPr>
          <w:rFonts w:asciiTheme="minorHAnsi" w:hAnsiTheme="minorHAnsi" w:cstheme="minorHAnsi"/>
          <w:sz w:val="24"/>
          <w:szCs w:val="24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464290BD" wp14:editId="02B76E6B">
            <wp:extent cx="5612130" cy="3000375"/>
            <wp:effectExtent l="0" t="0" r="127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11D62" w14:textId="77777777" w:rsidR="00ED56F7" w:rsidRPr="00D91DB0" w:rsidRDefault="00D91DB0" w:rsidP="00ED56F7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D91DB0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15 Chromatogram of the profile of fat-soluble vitamins in the formulation HTC  </w:t>
      </w:r>
      <w:r w:rsidRPr="00D91DB0">
        <w:rPr>
          <w:rFonts w:asciiTheme="minorHAnsi" w:hAnsiTheme="minorHAnsi" w:cstheme="minorHAnsi"/>
          <w:b/>
          <w:bCs/>
          <w:sz w:val="24"/>
          <w:szCs w:val="24"/>
        </w:rPr>
        <w:t>λ</w:t>
      </w:r>
      <w:r w:rsidRPr="00D91DB0">
        <w:rPr>
          <w:rFonts w:asciiTheme="minorHAnsi" w:hAnsiTheme="minorHAnsi" w:cstheme="minorHAnsi"/>
          <w:b/>
          <w:bCs/>
          <w:sz w:val="24"/>
          <w:szCs w:val="24"/>
          <w:lang w:val="en-US"/>
        </w:rPr>
        <w:t xml:space="preserve"> 275</w:t>
      </w:r>
    </w:p>
    <w:p w14:paraId="18A2B372" w14:textId="77777777" w:rsidR="00C408DE" w:rsidRPr="00210E8E" w:rsidRDefault="00C408DE" w:rsidP="00D6669F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6756444E" w14:textId="77777777" w:rsidR="00514AB8" w:rsidRPr="007427B1" w:rsidRDefault="00514AB8" w:rsidP="00ED56F7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357388" w:rsidRPr="00357388" w14:paraId="5432E593" w14:textId="77777777" w:rsidTr="00357388">
        <w:trPr>
          <w:trHeight w:val="34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387425E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FFFFFF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FFFFFF"/>
                <w:sz w:val="24"/>
                <w:szCs w:val="24"/>
                <w:lang w:eastAsia="es-ES_tradnl"/>
              </w:rPr>
              <w:t>T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270A0EC7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FFFFFF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FFFFFF"/>
                <w:sz w:val="24"/>
                <w:szCs w:val="24"/>
                <w:lang w:eastAsia="es-ES_tradnl"/>
              </w:rPr>
              <w:t>µg/m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47E5C13C" w14:textId="0DAD667B" w:rsidR="00357388" w:rsidRPr="00357388" w:rsidRDefault="00B158B3" w:rsidP="00357388">
            <w:pPr>
              <w:spacing w:line="240" w:lineRule="auto"/>
              <w:jc w:val="center"/>
              <w:rPr>
                <w:rFonts w:eastAsia="Times New Roman"/>
                <w:color w:val="FFFFFF"/>
                <w:sz w:val="24"/>
                <w:szCs w:val="24"/>
                <w:lang w:eastAsia="es-ES_tradnl"/>
              </w:rPr>
            </w:pPr>
            <w:r>
              <w:rPr>
                <w:rFonts w:eastAsia="Times New Roman"/>
                <w:color w:val="FFFFFF"/>
                <w:sz w:val="24"/>
                <w:szCs w:val="24"/>
                <w:lang w:eastAsia="es-ES_tradnl"/>
              </w:rPr>
              <w:t>A</w:t>
            </w:r>
            <w:r w:rsidR="00357388" w:rsidRPr="00357388">
              <w:rPr>
                <w:rFonts w:eastAsia="Times New Roman"/>
                <w:color w:val="FFFFFF"/>
                <w:sz w:val="24"/>
                <w:szCs w:val="24"/>
                <w:lang w:eastAsia="es-ES_tradnl"/>
              </w:rPr>
              <w:t>rea</w:t>
            </w:r>
          </w:p>
        </w:tc>
      </w:tr>
      <w:tr w:rsidR="00357388" w:rsidRPr="00357388" w14:paraId="57F2839A" w14:textId="77777777" w:rsidTr="00357388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F9E1CE2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FC6D3D5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9B96206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787424.17</w:t>
            </w:r>
          </w:p>
        </w:tc>
      </w:tr>
      <w:tr w:rsidR="00357388" w:rsidRPr="00357388" w14:paraId="0FD359FB" w14:textId="77777777" w:rsidTr="00357388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DAF9BDE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.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4FB3CDC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55A9A03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186934.17</w:t>
            </w:r>
          </w:p>
        </w:tc>
      </w:tr>
      <w:tr w:rsidR="00357388" w:rsidRPr="00357388" w14:paraId="07AC2537" w14:textId="77777777" w:rsidTr="00357388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A2FB372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.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303FE45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B3E7F72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860819.167</w:t>
            </w:r>
          </w:p>
        </w:tc>
      </w:tr>
      <w:tr w:rsidR="00357388" w:rsidRPr="00357388" w14:paraId="2CC1F4DD" w14:textId="77777777" w:rsidTr="00357388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21C5890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.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7E853F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4CAA252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604070</w:t>
            </w:r>
          </w:p>
        </w:tc>
      </w:tr>
      <w:tr w:rsidR="00357388" w:rsidRPr="00357388" w14:paraId="4CDDB7F7" w14:textId="77777777" w:rsidTr="00357388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7DB8A4B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C552814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9EF5005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281238.75</w:t>
            </w:r>
          </w:p>
        </w:tc>
      </w:tr>
      <w:tr w:rsidR="00357388" w:rsidRPr="00357388" w14:paraId="4B8F1868" w14:textId="77777777" w:rsidTr="00357388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0E76B00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.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900CAE5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74A29C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109879.167</w:t>
            </w:r>
          </w:p>
        </w:tc>
      </w:tr>
      <w:tr w:rsidR="00357388" w:rsidRPr="00357388" w14:paraId="53F081D5" w14:textId="77777777" w:rsidTr="00357388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BA83089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----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E5AE10C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F7844B4" w14:textId="77777777" w:rsidR="00357388" w:rsidRPr="00357388" w:rsidRDefault="00357388" w:rsidP="00357388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</w:pPr>
            <w:r w:rsidRPr="00357388">
              <w:rPr>
                <w:rFonts w:eastAsia="Times New Roman"/>
                <w:color w:val="000000"/>
                <w:sz w:val="24"/>
                <w:szCs w:val="24"/>
                <w:lang w:eastAsia="es-ES_tradnl"/>
              </w:rPr>
              <w:t>-------</w:t>
            </w:r>
          </w:p>
        </w:tc>
      </w:tr>
    </w:tbl>
    <w:p w14:paraId="3F99D539" w14:textId="77777777" w:rsidR="00D6669F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64D0A35D" w14:textId="3318203F" w:rsidR="00D6669F" w:rsidRPr="007427B1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7427B1">
        <w:rPr>
          <w:rFonts w:asciiTheme="minorHAnsi" w:hAnsiTheme="minorHAnsi" w:cstheme="minorHAnsi"/>
          <w:b/>
          <w:sz w:val="24"/>
          <w:szCs w:val="24"/>
          <w:lang w:val="en-US"/>
        </w:rPr>
        <w:t>16 Results of the calibration curve for vitamin B1</w:t>
      </w:r>
    </w:p>
    <w:p w14:paraId="4CB1BD6B" w14:textId="77777777" w:rsidR="00357388" w:rsidRPr="00D6669F" w:rsidRDefault="00357388" w:rsidP="00ED56F7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59BC8112" w14:textId="77777777" w:rsidR="007427B1" w:rsidRDefault="007427B1" w:rsidP="00357388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2FB06928" w14:textId="77777777" w:rsidR="007427B1" w:rsidRDefault="007427B1" w:rsidP="00357388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1DBEE04D" w14:textId="77777777" w:rsidR="007427B1" w:rsidRDefault="007427B1" w:rsidP="00357388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740121E2" w14:textId="77777777" w:rsidR="007D1273" w:rsidRPr="00357388" w:rsidRDefault="007D1273" w:rsidP="00357388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D15FE8">
        <w:rPr>
          <w:noProof/>
          <w:lang w:val="en-US"/>
        </w:rPr>
        <w:lastRenderedPageBreak/>
        <w:drawing>
          <wp:inline distT="0" distB="0" distL="0" distR="0" wp14:anchorId="5213A47C" wp14:editId="569A09EE">
            <wp:extent cx="5612130" cy="3934727"/>
            <wp:effectExtent l="0" t="0" r="1270" b="2540"/>
            <wp:docPr id="4" name="Gráfico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9CE744C" w14:textId="16FB344B" w:rsidR="00D6669F" w:rsidRPr="00373F98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373F98">
        <w:rPr>
          <w:rFonts w:asciiTheme="minorHAnsi" w:hAnsiTheme="minorHAnsi" w:cstheme="minorHAnsi"/>
          <w:b/>
          <w:bCs/>
          <w:sz w:val="24"/>
          <w:szCs w:val="24"/>
          <w:lang w:val="en-US"/>
        </w:rPr>
        <w:t>17 Vitamin B1 calibration curve</w:t>
      </w:r>
    </w:p>
    <w:p w14:paraId="6A7DD7C8" w14:textId="77777777" w:rsidR="00357388" w:rsidRPr="00ED56F7" w:rsidRDefault="00357388" w:rsidP="00ED56F7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</w:p>
    <w:p w14:paraId="43D2E241" w14:textId="4E2302FB" w:rsidR="004060BB" w:rsidRPr="00F67FC3" w:rsidRDefault="004060BB" w:rsidP="00D6669F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9B10FB" w:rsidRPr="009B10FB" w14:paraId="599C2C02" w14:textId="77777777" w:rsidTr="009B10FB">
        <w:trPr>
          <w:trHeight w:val="34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C3EBABF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FFFFFF"/>
                <w:lang w:eastAsia="es-ES_tradnl"/>
              </w:rPr>
              <w:t>T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D8EF0C6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FFFFFF"/>
                <w:lang w:eastAsia="es-ES_tradnl"/>
              </w:rPr>
              <w:t>µg/m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4FB7CF65" w14:textId="1AAD75AF" w:rsidR="009B10FB" w:rsidRPr="009B10FB" w:rsidRDefault="00B158B3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FFFFFF"/>
                <w:lang w:eastAsia="es-ES_tradnl"/>
              </w:rPr>
              <w:t>A</w:t>
            </w:r>
            <w:r w:rsidR="009B10FB" w:rsidRPr="009B10FB">
              <w:rPr>
                <w:rFonts w:ascii="Calibri" w:eastAsia="Times New Roman" w:hAnsi="Calibri" w:cs="Calibri"/>
                <w:color w:val="FFFFFF"/>
                <w:lang w:eastAsia="es-ES_tradnl"/>
              </w:rPr>
              <w:t>rea</w:t>
            </w:r>
          </w:p>
        </w:tc>
      </w:tr>
      <w:tr w:rsidR="009B10FB" w:rsidRPr="009B10FB" w14:paraId="5D6F4A63" w14:textId="77777777" w:rsidTr="009B10FB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7512C28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8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017D5CB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D71AFBB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4134405.83</w:t>
            </w:r>
          </w:p>
        </w:tc>
      </w:tr>
      <w:tr w:rsidR="009B10FB" w:rsidRPr="009B10FB" w14:paraId="16993876" w14:textId="77777777" w:rsidTr="009B10FB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1858D50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8.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B8AE544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A8A4C2E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3212082.5</w:t>
            </w:r>
          </w:p>
        </w:tc>
      </w:tr>
      <w:tr w:rsidR="009B10FB" w:rsidRPr="009B10FB" w14:paraId="4F372DEB" w14:textId="77777777" w:rsidTr="009B10FB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F17BFBE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8.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D238A55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77E9C18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2351280</w:t>
            </w:r>
          </w:p>
        </w:tc>
      </w:tr>
      <w:tr w:rsidR="009B10FB" w:rsidRPr="009B10FB" w14:paraId="49CC4116" w14:textId="77777777" w:rsidTr="009B10FB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2E96B1D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8.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FBEE9BD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A19C5F5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1609538.33</w:t>
            </w:r>
          </w:p>
        </w:tc>
      </w:tr>
      <w:tr w:rsidR="009B10FB" w:rsidRPr="009B10FB" w14:paraId="3498A8EA" w14:textId="77777777" w:rsidTr="009B10FB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BE9D736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8.0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4F213E1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5F14960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340743.75</w:t>
            </w:r>
          </w:p>
        </w:tc>
      </w:tr>
      <w:tr w:rsidR="009B10FB" w:rsidRPr="009B10FB" w14:paraId="2F649F0A" w14:textId="77777777" w:rsidTr="009B10FB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F94E5F5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8.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E46D6BF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A9490F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156636.667</w:t>
            </w:r>
          </w:p>
        </w:tc>
      </w:tr>
      <w:tr w:rsidR="009B10FB" w:rsidRPr="009B10FB" w14:paraId="6DB1B8CD" w14:textId="77777777" w:rsidTr="009B10FB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2360D43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----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EA799E2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EC74512" w14:textId="77777777" w:rsidR="009B10FB" w:rsidRPr="009B10FB" w:rsidRDefault="009B10FB" w:rsidP="009B10F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9B10FB">
              <w:rPr>
                <w:rFonts w:ascii="Calibri" w:eastAsia="Times New Roman" w:hAnsi="Calibri" w:cs="Calibri"/>
                <w:color w:val="000000"/>
                <w:lang w:eastAsia="es-ES_tradnl"/>
              </w:rPr>
              <w:t>--------</w:t>
            </w:r>
          </w:p>
        </w:tc>
      </w:tr>
    </w:tbl>
    <w:p w14:paraId="560B74A7" w14:textId="77777777" w:rsidR="009B10FB" w:rsidRDefault="009B10FB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1086FEF7" w14:textId="30363512" w:rsidR="009B10FB" w:rsidRDefault="00D6669F" w:rsidP="009B10FB">
      <w:pPr>
        <w:jc w:val="center"/>
        <w:rPr>
          <w:rFonts w:asciiTheme="minorHAnsi" w:hAnsiTheme="minorHAnsi" w:cstheme="minorHAnsi"/>
          <w:sz w:val="24"/>
          <w:szCs w:val="24"/>
        </w:rPr>
      </w:pPr>
      <w:r w:rsidRPr="00F67FC3">
        <w:rPr>
          <w:rFonts w:asciiTheme="minorHAnsi" w:hAnsiTheme="minorHAnsi" w:cstheme="minorHAnsi"/>
          <w:b/>
          <w:sz w:val="24"/>
          <w:szCs w:val="24"/>
          <w:lang w:val="en-US"/>
        </w:rPr>
        <w:t>18 Results of the calibration curve for vitamin B2</w:t>
      </w:r>
    </w:p>
    <w:p w14:paraId="25F00A78" w14:textId="77777777" w:rsidR="009B10FB" w:rsidRDefault="009B10FB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04CE750A" w14:textId="77777777" w:rsidR="009B10FB" w:rsidRDefault="009B10FB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7F6CB322" w14:textId="77777777" w:rsidR="009B10FB" w:rsidRDefault="009B10FB" w:rsidP="009B10FB"/>
    <w:p w14:paraId="7677425A" w14:textId="77777777" w:rsidR="00F67FC3" w:rsidRPr="00373F98" w:rsidRDefault="00F67FC3" w:rsidP="009B10FB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58396D61" w14:textId="77777777" w:rsidR="009B10FB" w:rsidRPr="009B10FB" w:rsidRDefault="009B10FB" w:rsidP="009B10FB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D15FE8">
        <w:rPr>
          <w:noProof/>
          <w:lang w:val="en-US"/>
        </w:rPr>
        <w:lastRenderedPageBreak/>
        <w:drawing>
          <wp:inline distT="0" distB="0" distL="0" distR="0" wp14:anchorId="6E7BDAFB" wp14:editId="208CC220">
            <wp:extent cx="5612130" cy="3944808"/>
            <wp:effectExtent l="0" t="0" r="1270" b="5080"/>
            <wp:docPr id="12" name="Gráfico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92DDC94" w14:textId="77777777" w:rsidR="00D6669F" w:rsidRDefault="00D6669F" w:rsidP="00D6669F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7F93CBAA" w14:textId="3BBEF3F2" w:rsidR="00D6669F" w:rsidRPr="00373F98" w:rsidRDefault="00D6669F" w:rsidP="00D6669F">
      <w:pPr>
        <w:spacing w:line="240" w:lineRule="auto"/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373F98">
        <w:rPr>
          <w:rFonts w:asciiTheme="minorHAnsi" w:hAnsiTheme="minorHAnsi" w:cstheme="minorHAnsi"/>
          <w:b/>
          <w:bCs/>
          <w:sz w:val="24"/>
          <w:szCs w:val="24"/>
          <w:lang w:val="en-US"/>
        </w:rPr>
        <w:t>19 Calibration curve for vitamin B2</w:t>
      </w:r>
    </w:p>
    <w:p w14:paraId="2E2617A7" w14:textId="77777777" w:rsidR="009B10FB" w:rsidRPr="00D6669F" w:rsidRDefault="009B10FB" w:rsidP="009B10FB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14:paraId="06662D59" w14:textId="77777777" w:rsidR="000A1161" w:rsidRDefault="000A1161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5C0A129B" w14:textId="77777777" w:rsidR="00F67FC3" w:rsidRPr="00F67FC3" w:rsidRDefault="00F67FC3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0A1161" w:rsidRPr="000A1161" w14:paraId="00609AD4" w14:textId="77777777" w:rsidTr="000A1161">
        <w:trPr>
          <w:trHeight w:val="34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978BED2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FFFFFF"/>
                <w:lang w:eastAsia="es-ES_tradnl"/>
              </w:rPr>
              <w:t>T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83D3116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FFFFFF"/>
                <w:lang w:eastAsia="es-ES_tradnl"/>
              </w:rPr>
              <w:t>µg/m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5E911F0A" w14:textId="3839B115" w:rsidR="000A1161" w:rsidRPr="000A1161" w:rsidRDefault="00B158B3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FFFFFF"/>
                <w:lang w:eastAsia="es-ES_tradnl"/>
              </w:rPr>
              <w:t>A</w:t>
            </w:r>
            <w:r w:rsidR="000A1161" w:rsidRPr="000A1161">
              <w:rPr>
                <w:rFonts w:ascii="Calibri" w:eastAsia="Times New Roman" w:hAnsi="Calibri" w:cs="Calibri"/>
                <w:color w:val="FFFFFF"/>
                <w:lang w:eastAsia="es-ES_tradnl"/>
              </w:rPr>
              <w:t>rea</w:t>
            </w:r>
          </w:p>
        </w:tc>
      </w:tr>
      <w:tr w:rsidR="000A1161" w:rsidRPr="000A1161" w14:paraId="621D6991" w14:textId="77777777" w:rsidTr="000A116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520627A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5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66EA34A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D7AFBDF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2144949.24</w:t>
            </w:r>
          </w:p>
        </w:tc>
      </w:tr>
      <w:tr w:rsidR="000A1161" w:rsidRPr="000A1161" w14:paraId="3F543655" w14:textId="77777777" w:rsidTr="000A116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D67BDA3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5.0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FE2E783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ED86981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1663645.83</w:t>
            </w:r>
          </w:p>
        </w:tc>
      </w:tr>
      <w:tr w:rsidR="000A1161" w:rsidRPr="000A1161" w14:paraId="4C104801" w14:textId="77777777" w:rsidTr="000A116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CB524C3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5.0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C50040F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4B8AEA1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1242775</w:t>
            </w:r>
          </w:p>
        </w:tc>
      </w:tr>
      <w:tr w:rsidR="000A1161" w:rsidRPr="000A1161" w14:paraId="000767E2" w14:textId="77777777" w:rsidTr="000A116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7A72F53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5.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3CF3847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FAECD50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825205.833</w:t>
            </w:r>
          </w:p>
        </w:tc>
      </w:tr>
      <w:tr w:rsidR="000A1161" w:rsidRPr="000A1161" w14:paraId="7AEAD9D3" w14:textId="77777777" w:rsidTr="000A116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728F935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5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9ED3142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B8791A2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409283.75</w:t>
            </w:r>
          </w:p>
        </w:tc>
      </w:tr>
      <w:tr w:rsidR="000A1161" w:rsidRPr="000A1161" w14:paraId="4B30BCFB" w14:textId="77777777" w:rsidTr="000A116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EB37C06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5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6A9BC22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A348E8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84842.5</w:t>
            </w:r>
          </w:p>
        </w:tc>
      </w:tr>
      <w:tr w:rsidR="000A1161" w:rsidRPr="000A1161" w14:paraId="3595E3FD" w14:textId="77777777" w:rsidTr="000A116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7CEB4B7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----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FF7878E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6181979" w14:textId="77777777" w:rsidR="000A1161" w:rsidRPr="000A1161" w:rsidRDefault="000A1161" w:rsidP="000A116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A1161">
              <w:rPr>
                <w:rFonts w:ascii="Calibri" w:eastAsia="Times New Roman" w:hAnsi="Calibri" w:cs="Calibri"/>
                <w:color w:val="000000"/>
                <w:lang w:eastAsia="es-ES_tradnl"/>
              </w:rPr>
              <w:t>---------</w:t>
            </w:r>
          </w:p>
        </w:tc>
      </w:tr>
    </w:tbl>
    <w:p w14:paraId="5258411E" w14:textId="77777777" w:rsidR="000A1161" w:rsidRDefault="000A1161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75CB4FF9" w14:textId="77777777" w:rsidR="00D6669F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F67FC3">
        <w:rPr>
          <w:rFonts w:asciiTheme="minorHAnsi" w:hAnsiTheme="minorHAnsi" w:cstheme="minorHAnsi"/>
          <w:b/>
          <w:sz w:val="24"/>
          <w:szCs w:val="24"/>
          <w:lang w:val="en-US"/>
        </w:rPr>
        <w:t>20 Results of the vitamin B3 calibration curve</w:t>
      </w:r>
    </w:p>
    <w:p w14:paraId="1EC6FE6E" w14:textId="77777777" w:rsidR="00DD520C" w:rsidRPr="00D6669F" w:rsidRDefault="00DD520C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531B9654" w14:textId="77777777" w:rsidR="00DD520C" w:rsidRDefault="00DD520C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64630295" w14:textId="77777777" w:rsidR="00DD520C" w:rsidRDefault="00DD520C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456707D0" w14:textId="77777777" w:rsidR="00DD520C" w:rsidRDefault="00DD520C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1CA38FCE" w14:textId="77777777" w:rsidR="00DD520C" w:rsidRDefault="00DD520C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6182A99E" w14:textId="77777777" w:rsidR="00C578D8" w:rsidRPr="00DD520C" w:rsidRDefault="00C578D8" w:rsidP="00DD520C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530011AD" wp14:editId="44B301B3">
            <wp:extent cx="5612130" cy="3915151"/>
            <wp:effectExtent l="0" t="0" r="1270" b="0"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84A5E48" w14:textId="0DEDD1E8" w:rsidR="00D6669F" w:rsidRPr="00373F98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373F98">
        <w:rPr>
          <w:rFonts w:asciiTheme="minorHAnsi" w:hAnsiTheme="minorHAnsi" w:cstheme="minorHAnsi"/>
          <w:b/>
          <w:bCs/>
          <w:sz w:val="24"/>
          <w:szCs w:val="24"/>
          <w:lang w:val="en-US"/>
        </w:rPr>
        <w:t>21 Calibration curve for vitamin B3</w:t>
      </w:r>
    </w:p>
    <w:p w14:paraId="6CB203FD" w14:textId="77777777" w:rsidR="00DD520C" w:rsidRPr="00D6669F" w:rsidRDefault="00DD520C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8A43130" w14:textId="77777777" w:rsidR="00FA5041" w:rsidRPr="00AB188F" w:rsidRDefault="00FA5041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FA5041" w:rsidRPr="00FA5041" w14:paraId="20287289" w14:textId="77777777" w:rsidTr="00FA5041">
        <w:trPr>
          <w:trHeight w:val="34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1DFFB0F1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FFFFFF"/>
                <w:lang w:eastAsia="es-ES_tradnl"/>
              </w:rPr>
              <w:t>T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533D15C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FFFFFF"/>
                <w:lang w:eastAsia="es-ES_tradnl"/>
              </w:rPr>
              <w:t>µg/m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5FF39F05" w14:textId="3E82934D" w:rsidR="00FA5041" w:rsidRPr="00FA5041" w:rsidRDefault="00B158B3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FFFFFF"/>
                <w:lang w:eastAsia="es-ES_tradnl"/>
              </w:rPr>
              <w:t>A</w:t>
            </w:r>
            <w:r w:rsidR="00FA5041" w:rsidRPr="00FA5041">
              <w:rPr>
                <w:rFonts w:ascii="Calibri" w:eastAsia="Times New Roman" w:hAnsi="Calibri" w:cs="Calibri"/>
                <w:color w:val="FFFFFF"/>
                <w:lang w:eastAsia="es-ES_tradnl"/>
              </w:rPr>
              <w:t>rea</w:t>
            </w:r>
          </w:p>
        </w:tc>
      </w:tr>
      <w:tr w:rsidR="00FA5041" w:rsidRPr="00FA5041" w14:paraId="5705339A" w14:textId="77777777" w:rsidTr="00FA504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ABEC4F1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4.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3961CDB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0DDC618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330243.33</w:t>
            </w:r>
          </w:p>
        </w:tc>
      </w:tr>
      <w:tr w:rsidR="00FA5041" w:rsidRPr="00FA5041" w14:paraId="7613F00F" w14:textId="77777777" w:rsidTr="00FA504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D996D37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4.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1FFCD39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D70A919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252498.333</w:t>
            </w:r>
          </w:p>
        </w:tc>
      </w:tr>
      <w:tr w:rsidR="00FA5041" w:rsidRPr="00FA5041" w14:paraId="0F9BFB3B" w14:textId="77777777" w:rsidTr="00FA504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5ED6755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4.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FA219B2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8C09834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182152.5</w:t>
            </w:r>
          </w:p>
        </w:tc>
      </w:tr>
      <w:tr w:rsidR="00FA5041" w:rsidRPr="00FA5041" w14:paraId="219787B2" w14:textId="77777777" w:rsidTr="00FA504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E01AF1E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4.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51A803F0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5ABF9B6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114375.833</w:t>
            </w:r>
          </w:p>
        </w:tc>
      </w:tr>
      <w:tr w:rsidR="00FA5041" w:rsidRPr="00FA5041" w14:paraId="05EE9569" w14:textId="77777777" w:rsidTr="00FA504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D3D8391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4.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BED2B97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4AE187E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56140.833</w:t>
            </w:r>
          </w:p>
        </w:tc>
      </w:tr>
      <w:tr w:rsidR="00FA5041" w:rsidRPr="00FA5041" w14:paraId="1000484B" w14:textId="77777777" w:rsidTr="00FA504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CE68562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4.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297C8D6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00711E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23995.417</w:t>
            </w:r>
          </w:p>
        </w:tc>
      </w:tr>
      <w:tr w:rsidR="00FA5041" w:rsidRPr="00FA5041" w14:paraId="7ACBC8FB" w14:textId="77777777" w:rsidTr="00FA5041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5E22827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----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02B683E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C4AC09B" w14:textId="77777777" w:rsidR="00FA5041" w:rsidRPr="00FA5041" w:rsidRDefault="00FA5041" w:rsidP="00FA504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FA5041">
              <w:rPr>
                <w:rFonts w:ascii="Calibri" w:eastAsia="Times New Roman" w:hAnsi="Calibri" w:cs="Calibri"/>
                <w:color w:val="000000"/>
                <w:lang w:eastAsia="es-ES_tradnl"/>
              </w:rPr>
              <w:t>----------</w:t>
            </w:r>
          </w:p>
        </w:tc>
      </w:tr>
    </w:tbl>
    <w:p w14:paraId="76EA4921" w14:textId="77777777" w:rsidR="00FA5041" w:rsidRPr="000A1161" w:rsidRDefault="00FA5041" w:rsidP="000A1161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78CD7B82" w14:textId="77777777" w:rsidR="00D6669F" w:rsidRPr="00AB188F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AB188F">
        <w:rPr>
          <w:rStyle w:val="NoSpacingChar"/>
          <w:rFonts w:asciiTheme="minorHAnsi" w:hAnsiTheme="minorHAnsi" w:cstheme="minorHAnsi"/>
          <w:b/>
          <w:sz w:val="24"/>
          <w:szCs w:val="24"/>
          <w:lang w:val="en-US"/>
        </w:rPr>
        <w:t>22 Results of the calibration curve for vitamin B6</w:t>
      </w:r>
    </w:p>
    <w:p w14:paraId="15047240" w14:textId="77777777" w:rsidR="000A1161" w:rsidRPr="00D6669F" w:rsidRDefault="000A1161" w:rsidP="009B10FB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14:paraId="669FAD15" w14:textId="77777777" w:rsidR="00DB4BBC" w:rsidRDefault="00DB4BBC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16BFE270" w14:textId="77777777" w:rsidR="00DB4BBC" w:rsidRDefault="00DB4BBC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5A5E9410" w14:textId="77777777" w:rsidR="00DB4BBC" w:rsidRDefault="00DB4BBC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6A97E0E9" w14:textId="77777777" w:rsidR="00DB4BBC" w:rsidRPr="00DB4BBC" w:rsidRDefault="00DB4BBC" w:rsidP="00DB4BBC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  <w:r w:rsidRPr="00D15FE8">
        <w:rPr>
          <w:noProof/>
          <w:lang w:val="en-US"/>
        </w:rPr>
        <w:lastRenderedPageBreak/>
        <w:drawing>
          <wp:inline distT="0" distB="0" distL="0" distR="0" wp14:anchorId="2255006D" wp14:editId="31FE2B9E">
            <wp:extent cx="5612130" cy="3915151"/>
            <wp:effectExtent l="0" t="0" r="1270" b="0"/>
            <wp:docPr id="10" name="Gráfico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F9C34D1" w14:textId="190E9E32" w:rsidR="00DB4BBC" w:rsidRDefault="00DB4BBC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4B0C32CD" w14:textId="2C07E6E4" w:rsidR="00D6669F" w:rsidRPr="00373F98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373F98">
        <w:rPr>
          <w:rFonts w:asciiTheme="minorHAnsi" w:hAnsiTheme="minorHAnsi" w:cstheme="minorHAnsi"/>
          <w:b/>
          <w:sz w:val="24"/>
          <w:szCs w:val="24"/>
          <w:lang w:val="en-US"/>
        </w:rPr>
        <w:t>23 Calibration curve for vitamin B6</w:t>
      </w:r>
    </w:p>
    <w:p w14:paraId="60D79F6E" w14:textId="77777777" w:rsidR="00D6669F" w:rsidRPr="00D6669F" w:rsidRDefault="00D6669F" w:rsidP="009B10FB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14:paraId="13F36260" w14:textId="77777777" w:rsidR="00DD3D83" w:rsidRPr="00AB188F" w:rsidRDefault="00DD3D83" w:rsidP="00D6669F">
      <w:pPr>
        <w:pStyle w:val="NoSpacing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B92A80" w:rsidRPr="00B92A80" w14:paraId="4040E648" w14:textId="77777777" w:rsidTr="00B92A80">
        <w:trPr>
          <w:trHeight w:val="34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B11C567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FFFFFF"/>
                <w:lang w:eastAsia="es-ES_tradnl"/>
              </w:rPr>
              <w:t>T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73CEFA06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FFFFFF"/>
                <w:lang w:eastAsia="es-ES_tradnl"/>
              </w:rPr>
              <w:t>µg/m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665AB0E3" w14:textId="64CAEB8B" w:rsidR="00B92A80" w:rsidRPr="00B92A80" w:rsidRDefault="00B158B3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FFFFFF"/>
                <w:lang w:eastAsia="es-ES_tradnl"/>
              </w:rPr>
              <w:t>A</w:t>
            </w:r>
            <w:r w:rsidR="00B92A80" w:rsidRPr="00B92A80">
              <w:rPr>
                <w:rFonts w:ascii="Calibri" w:eastAsia="Times New Roman" w:hAnsi="Calibri" w:cs="Calibri"/>
                <w:color w:val="FFFFFF"/>
                <w:lang w:eastAsia="es-ES_tradnl"/>
              </w:rPr>
              <w:t>rea</w:t>
            </w:r>
          </w:p>
        </w:tc>
      </w:tr>
      <w:tr w:rsidR="00B92A80" w:rsidRPr="00B92A80" w14:paraId="320B5475" w14:textId="77777777" w:rsidTr="00B92A8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4CF2EA0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6.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B3C7B20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A4C7403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2014938.69</w:t>
            </w:r>
          </w:p>
        </w:tc>
      </w:tr>
      <w:tr w:rsidR="00B92A80" w:rsidRPr="00B92A80" w14:paraId="241E72A8" w14:textId="77777777" w:rsidTr="00B92A8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7B3DD46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6.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A3CBF4A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7835346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1554450.87</w:t>
            </w:r>
          </w:p>
        </w:tc>
      </w:tr>
      <w:tr w:rsidR="00B92A80" w:rsidRPr="00B92A80" w14:paraId="41C4C1E9" w14:textId="77777777" w:rsidTr="00B92A8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F2162C9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6.9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ED784FE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D160B85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1156554.58</w:t>
            </w:r>
          </w:p>
        </w:tc>
      </w:tr>
      <w:tr w:rsidR="00B92A80" w:rsidRPr="00B92A80" w14:paraId="67211AAC" w14:textId="77777777" w:rsidTr="00B92A8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44FE442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6.8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7F47EEE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9B6712F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793414.281</w:t>
            </w:r>
          </w:p>
        </w:tc>
      </w:tr>
      <w:tr w:rsidR="00B92A80" w:rsidRPr="00B92A80" w14:paraId="4EEAAD6A" w14:textId="77777777" w:rsidTr="00B92A8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C092966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6.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68623FF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31F9D84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419583.313</w:t>
            </w:r>
          </w:p>
        </w:tc>
      </w:tr>
      <w:tr w:rsidR="00B92A80" w:rsidRPr="00B92A80" w14:paraId="277EDD58" w14:textId="77777777" w:rsidTr="00B92A8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C0B9AE5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6.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0441FF70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2F120A9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162989.167</w:t>
            </w:r>
          </w:p>
        </w:tc>
      </w:tr>
      <w:tr w:rsidR="00B92A80" w:rsidRPr="00B92A80" w14:paraId="609A816C" w14:textId="77777777" w:rsidTr="00B92A80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8FE4CD0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---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ED5AB37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6164D26" w14:textId="77777777" w:rsidR="00B92A80" w:rsidRPr="00B92A80" w:rsidRDefault="00B92A80" w:rsidP="00B92A80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B92A80">
              <w:rPr>
                <w:rFonts w:ascii="Calibri" w:eastAsia="Times New Roman" w:hAnsi="Calibri" w:cs="Calibri"/>
                <w:color w:val="000000"/>
                <w:lang w:eastAsia="es-ES_tradnl"/>
              </w:rPr>
              <w:t>--------</w:t>
            </w:r>
          </w:p>
        </w:tc>
      </w:tr>
    </w:tbl>
    <w:p w14:paraId="2263E52D" w14:textId="7752F619" w:rsidR="0035385D" w:rsidRDefault="0035385D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67C979EF" w14:textId="77777777" w:rsidR="00D6669F" w:rsidRPr="00AB188F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AB188F">
        <w:rPr>
          <w:rFonts w:asciiTheme="minorHAnsi" w:hAnsiTheme="minorHAnsi" w:cstheme="minorHAnsi"/>
          <w:b/>
          <w:sz w:val="24"/>
          <w:szCs w:val="24"/>
          <w:lang w:val="en-US"/>
        </w:rPr>
        <w:t>24 Results of the calibration curve for vitamin B9</w:t>
      </w:r>
    </w:p>
    <w:p w14:paraId="44B82753" w14:textId="77777777" w:rsidR="00D6669F" w:rsidRPr="00D6669F" w:rsidRDefault="00D6669F" w:rsidP="009B10FB">
      <w:pPr>
        <w:jc w:val="center"/>
        <w:rPr>
          <w:rFonts w:asciiTheme="minorHAnsi" w:hAnsiTheme="minorHAnsi" w:cstheme="minorHAnsi"/>
          <w:sz w:val="24"/>
          <w:szCs w:val="24"/>
          <w:lang w:val="en-US"/>
        </w:rPr>
      </w:pPr>
    </w:p>
    <w:p w14:paraId="6D5BBA20" w14:textId="77777777" w:rsidR="00DD3D83" w:rsidRDefault="00DD3D83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7300421A" w14:textId="77777777" w:rsidR="00DD3D83" w:rsidRDefault="00DD3D83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29CD90BB" w14:textId="77777777" w:rsidR="00DD3D83" w:rsidRPr="00501E7D" w:rsidRDefault="00DD3D83" w:rsidP="00DD3D83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7EDC13F4" wp14:editId="5BF66363">
            <wp:extent cx="5612130" cy="4043168"/>
            <wp:effectExtent l="0" t="0" r="1270" b="0"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3C0A3B16" w14:textId="55708E65" w:rsidR="00D6669F" w:rsidRPr="00373F98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373F98">
        <w:rPr>
          <w:rFonts w:asciiTheme="minorHAnsi" w:hAnsiTheme="minorHAnsi" w:cstheme="minorHAnsi"/>
          <w:b/>
          <w:bCs/>
          <w:sz w:val="24"/>
          <w:szCs w:val="24"/>
          <w:lang w:val="en-US"/>
        </w:rPr>
        <w:t>25 Calibration curve for vitamin B9</w:t>
      </w:r>
    </w:p>
    <w:p w14:paraId="4E360F8E" w14:textId="77777777" w:rsidR="00DD3D83" w:rsidRPr="00D6669F" w:rsidRDefault="00DD3D83" w:rsidP="00DD3D83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0AFF8837" w14:textId="3DB80842" w:rsidR="00DD3D83" w:rsidRPr="00AB188F" w:rsidRDefault="00DD3D83" w:rsidP="009B10FB">
      <w:pPr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054D0F" w:rsidRPr="00054D0F" w14:paraId="336B358A" w14:textId="77777777" w:rsidTr="00054D0F">
        <w:trPr>
          <w:trHeight w:val="34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0819605A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FFFFFF"/>
                <w:lang w:eastAsia="es-ES_tradnl"/>
              </w:rPr>
              <w:t>T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0922347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FFFFFF"/>
                <w:lang w:eastAsia="es-ES_tradnl"/>
              </w:rPr>
              <w:t>µg/m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116038AE" w14:textId="7AA4021E" w:rsidR="00054D0F" w:rsidRPr="00054D0F" w:rsidRDefault="00B158B3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FFFFFF"/>
                <w:lang w:eastAsia="es-ES_tradnl"/>
              </w:rPr>
            </w:pPr>
            <w:r>
              <w:rPr>
                <w:rFonts w:ascii="Calibri" w:eastAsia="Times New Roman" w:hAnsi="Calibri" w:cs="Calibri"/>
                <w:color w:val="FFFFFF"/>
                <w:lang w:eastAsia="es-ES_tradnl"/>
              </w:rPr>
              <w:t>A</w:t>
            </w:r>
            <w:r w:rsidR="00054D0F" w:rsidRPr="00054D0F">
              <w:rPr>
                <w:rFonts w:ascii="Calibri" w:eastAsia="Times New Roman" w:hAnsi="Calibri" w:cs="Calibri"/>
                <w:color w:val="FFFFFF"/>
                <w:lang w:eastAsia="es-ES_tradnl"/>
              </w:rPr>
              <w:t>rea</w:t>
            </w:r>
          </w:p>
        </w:tc>
      </w:tr>
      <w:tr w:rsidR="00054D0F" w:rsidRPr="00054D0F" w14:paraId="47C1C3EE" w14:textId="77777777" w:rsidTr="00054D0F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2F1D02B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7.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1CBBDB8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039E2E3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2560918.74</w:t>
            </w:r>
          </w:p>
        </w:tc>
      </w:tr>
      <w:tr w:rsidR="00054D0F" w:rsidRPr="00054D0F" w14:paraId="162BFD69" w14:textId="77777777" w:rsidTr="00054D0F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F866B67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7.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2D33838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4C20821A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1976370</w:t>
            </w:r>
          </w:p>
        </w:tc>
      </w:tr>
      <w:tr w:rsidR="00054D0F" w:rsidRPr="00054D0F" w14:paraId="7DB57796" w14:textId="77777777" w:rsidTr="00054D0F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0A55014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7.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0FDEC2D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385A5D2E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1454547.5</w:t>
            </w:r>
          </w:p>
        </w:tc>
      </w:tr>
      <w:tr w:rsidR="00054D0F" w:rsidRPr="00054D0F" w14:paraId="25A4EC1C" w14:textId="77777777" w:rsidTr="00054D0F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5B9B971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7.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10BF8F2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35A2E09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995345</w:t>
            </w:r>
          </w:p>
        </w:tc>
      </w:tr>
      <w:tr w:rsidR="00054D0F" w:rsidRPr="00054D0F" w14:paraId="10628952" w14:textId="77777777" w:rsidTr="00054D0F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302A3AC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7.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74DCB7C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5E843142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504258.333</w:t>
            </w:r>
          </w:p>
        </w:tc>
      </w:tr>
      <w:tr w:rsidR="00054D0F" w:rsidRPr="00054D0F" w14:paraId="7CB0E6F2" w14:textId="77777777" w:rsidTr="00054D0F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2F3AC82F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7.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D1E9228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8D9F5A1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239133.333</w:t>
            </w:r>
          </w:p>
        </w:tc>
      </w:tr>
      <w:tr w:rsidR="00054D0F" w:rsidRPr="00054D0F" w14:paraId="681849B0" w14:textId="77777777" w:rsidTr="00054D0F">
        <w:trPr>
          <w:trHeight w:val="340"/>
          <w:jc w:val="center"/>
        </w:trPr>
        <w:tc>
          <w:tcPr>
            <w:tcW w:w="13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2998BA5E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---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33263B7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F284CD5" w14:textId="77777777" w:rsidR="00054D0F" w:rsidRPr="00054D0F" w:rsidRDefault="00054D0F" w:rsidP="00054D0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054D0F">
              <w:rPr>
                <w:rFonts w:ascii="Calibri" w:eastAsia="Times New Roman" w:hAnsi="Calibri" w:cs="Calibri"/>
                <w:color w:val="000000"/>
                <w:lang w:eastAsia="es-ES_tradnl"/>
              </w:rPr>
              <w:t>-------</w:t>
            </w:r>
          </w:p>
        </w:tc>
      </w:tr>
    </w:tbl>
    <w:p w14:paraId="06CFDBA1" w14:textId="77777777" w:rsidR="00054D0F" w:rsidRDefault="00054D0F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6F29582C" w14:textId="58219A0D" w:rsidR="005541E0" w:rsidRDefault="00D6669F" w:rsidP="009B10FB">
      <w:pPr>
        <w:jc w:val="center"/>
        <w:rPr>
          <w:rFonts w:asciiTheme="minorHAnsi" w:hAnsiTheme="minorHAnsi" w:cstheme="minorHAnsi"/>
          <w:sz w:val="24"/>
          <w:szCs w:val="24"/>
        </w:rPr>
      </w:pPr>
      <w:r w:rsidRPr="00AB188F">
        <w:rPr>
          <w:rFonts w:asciiTheme="minorHAnsi" w:hAnsiTheme="minorHAnsi" w:cstheme="minorHAnsi"/>
          <w:b/>
          <w:sz w:val="24"/>
          <w:szCs w:val="24"/>
          <w:lang w:val="en-US"/>
        </w:rPr>
        <w:t>26  Results of the calibration curve for vitamin B12</w:t>
      </w:r>
    </w:p>
    <w:p w14:paraId="20288207" w14:textId="77777777" w:rsidR="005541E0" w:rsidRDefault="005541E0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4D110BB4" w14:textId="77777777" w:rsidR="005541E0" w:rsidRDefault="005541E0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21FAC4F8" w14:textId="77777777" w:rsidR="00AB188F" w:rsidRDefault="00AB188F" w:rsidP="009B10FB">
      <w:pPr>
        <w:jc w:val="center"/>
        <w:rPr>
          <w:rFonts w:asciiTheme="minorHAnsi" w:hAnsiTheme="minorHAnsi" w:cstheme="minorHAnsi"/>
          <w:sz w:val="24"/>
          <w:szCs w:val="24"/>
        </w:rPr>
      </w:pPr>
    </w:p>
    <w:p w14:paraId="734EF58C" w14:textId="77777777" w:rsidR="00F40FAD" w:rsidRDefault="00F40FAD" w:rsidP="00F40FAD">
      <w:pPr>
        <w:jc w:val="center"/>
        <w:rPr>
          <w:rFonts w:asciiTheme="minorHAnsi" w:hAnsiTheme="minorHAnsi" w:cstheme="minorHAnsi"/>
          <w:b/>
          <w:bCs/>
          <w:sz w:val="24"/>
          <w:szCs w:val="24"/>
        </w:rPr>
      </w:pPr>
      <w:r w:rsidRPr="00D15FE8">
        <w:rPr>
          <w:noProof/>
          <w:lang w:val="en-US"/>
        </w:rPr>
        <w:lastRenderedPageBreak/>
        <w:drawing>
          <wp:inline distT="0" distB="0" distL="0" distR="0" wp14:anchorId="164FAE99" wp14:editId="09E9F110">
            <wp:extent cx="5612130" cy="3974918"/>
            <wp:effectExtent l="0" t="0" r="1270" b="635"/>
            <wp:docPr id="8" name="Gráfico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2B3B599" w14:textId="22260D0C" w:rsidR="0066523F" w:rsidRPr="00210E8E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373F98">
        <w:rPr>
          <w:rFonts w:asciiTheme="minorHAnsi" w:hAnsiTheme="minorHAnsi" w:cstheme="minorHAnsi"/>
          <w:b/>
          <w:bCs/>
          <w:sz w:val="24"/>
          <w:szCs w:val="24"/>
          <w:lang w:val="en-US"/>
        </w:rPr>
        <w:t>27 Calibration curve for vitamin B12</w:t>
      </w:r>
    </w:p>
    <w:p w14:paraId="434A5AF1" w14:textId="77777777" w:rsidR="0066523F" w:rsidRPr="00210E8E" w:rsidRDefault="0066523F" w:rsidP="005541E0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77A37652" w14:textId="4AABA4C7" w:rsidR="00D43424" w:rsidRPr="00CD451C" w:rsidRDefault="0066523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6ED19F3E" wp14:editId="7AD702B5">
            <wp:extent cx="5610225" cy="3190875"/>
            <wp:effectExtent l="0" t="0" r="9525" b="952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806D1" w:rsidRPr="00A806D1">
        <w:rPr>
          <w:rFonts w:asciiTheme="minorHAnsi" w:hAnsiTheme="minorHAnsi" w:cstheme="minorHAnsi"/>
          <w:b/>
          <w:bCs/>
          <w:sz w:val="24"/>
          <w:szCs w:val="24"/>
          <w:lang w:val="en-US"/>
        </w:rPr>
        <w:t>28 Chromatogram of the stock profile of water-soluble vitamins</w:t>
      </w:r>
    </w:p>
    <w:p w14:paraId="54FF1B07" w14:textId="77777777" w:rsidR="00D43424" w:rsidRPr="00CD451C" w:rsidRDefault="00D43424" w:rsidP="0066523F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59BCC378" w14:textId="77777777" w:rsidR="00581FF5" w:rsidRPr="00CD451C" w:rsidRDefault="00D43424" w:rsidP="00CD451C">
      <w:pPr>
        <w:tabs>
          <w:tab w:val="left" w:pos="5432"/>
        </w:tabs>
        <w:spacing w:line="24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258FDD41" wp14:editId="1B27D810">
            <wp:extent cx="5610225" cy="2381250"/>
            <wp:effectExtent l="0" t="0" r="9525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D451C" w:rsidRPr="00CD451C">
        <w:rPr>
          <w:rFonts w:asciiTheme="minorHAnsi" w:hAnsiTheme="minorHAnsi" w:cstheme="minorHAnsi"/>
          <w:b/>
          <w:bCs/>
          <w:sz w:val="24"/>
          <w:szCs w:val="24"/>
          <w:lang w:val="en-US"/>
        </w:rPr>
        <w:t>29 Chromatogram of the water-soluble vitamin profile in ice cream added with quinoa</w:t>
      </w:r>
    </w:p>
    <w:p w14:paraId="39A3A9F6" w14:textId="77777777" w:rsidR="00CD451C" w:rsidRPr="00CD451C" w:rsidRDefault="00CD451C" w:rsidP="00581FF5">
      <w:pPr>
        <w:tabs>
          <w:tab w:val="left" w:pos="5432"/>
        </w:tabs>
        <w:spacing w:line="24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56BC1443" w14:textId="77777777" w:rsidR="00581FF5" w:rsidRPr="00210E8E" w:rsidRDefault="00581FF5" w:rsidP="0066523F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3BBCFB14" w14:textId="77777777" w:rsidR="005C4D2E" w:rsidRPr="00CD451C" w:rsidRDefault="005C4D2E" w:rsidP="005C4D2E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tbl>
      <w:tblPr>
        <w:tblW w:w="3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300"/>
      </w:tblGrid>
      <w:tr w:rsidR="005C4D2E" w:rsidRPr="005C4D2E" w14:paraId="74E749FC" w14:textId="77777777" w:rsidTr="005C4D2E">
        <w:trPr>
          <w:trHeight w:val="320"/>
          <w:jc w:val="center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BF8FB24" w14:textId="74BE8096" w:rsidR="005C4D2E" w:rsidRPr="005C4D2E" w:rsidRDefault="005C4D2E" w:rsidP="005C4D2E">
            <w:pPr>
              <w:spacing w:line="240" w:lineRule="auto"/>
              <w:jc w:val="center"/>
              <w:rPr>
                <w:rFonts w:ascii="Calibri (Cuerpo)" w:eastAsia="Times New Roman" w:hAnsi="Calibri (Cuerpo)" w:cs="Calibri"/>
                <w:color w:val="FFFFFF"/>
                <w:lang w:eastAsia="es-ES_tradnl"/>
              </w:rPr>
            </w:pPr>
            <w:r w:rsidRPr="005C4D2E">
              <w:rPr>
                <w:rFonts w:ascii="Calibri (Cuerpo)" w:eastAsia="Times New Roman" w:hAnsi="Calibri (Cuerpo)" w:cs="Calibri"/>
                <w:color w:val="FFFFFF"/>
                <w:lang w:eastAsia="es-ES_tradnl"/>
              </w:rPr>
              <w:t>Concentra</w:t>
            </w:r>
            <w:r w:rsidR="00D6669F">
              <w:rPr>
                <w:rFonts w:ascii="Calibri (Cuerpo)" w:eastAsia="Times New Roman" w:hAnsi="Calibri (Cuerpo)" w:cs="Calibri"/>
                <w:color w:val="FFFFFF"/>
                <w:lang w:eastAsia="es-ES_tradnl"/>
              </w:rPr>
              <w:t>tio</w:t>
            </w:r>
            <w:r w:rsidRPr="005C4D2E">
              <w:rPr>
                <w:rFonts w:ascii="Calibri (Cuerpo)" w:eastAsia="Times New Roman" w:hAnsi="Calibri (Cuerpo)" w:cs="Calibri"/>
                <w:color w:val="FFFFFF"/>
                <w:lang w:eastAsia="es-ES_tradnl"/>
              </w:rPr>
              <w:t>n µg/m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79C77BDA" w14:textId="061A345E" w:rsidR="005C4D2E" w:rsidRPr="005C4D2E" w:rsidRDefault="00D6669F" w:rsidP="005C4D2E">
            <w:pPr>
              <w:spacing w:line="240" w:lineRule="auto"/>
              <w:jc w:val="center"/>
              <w:rPr>
                <w:rFonts w:ascii="Calibri (Cuerpo)" w:eastAsia="Times New Roman" w:hAnsi="Calibri (Cuerpo)" w:cs="Calibri"/>
                <w:color w:val="FFFFFF"/>
                <w:lang w:eastAsia="es-ES_tradnl"/>
              </w:rPr>
            </w:pPr>
            <w:r>
              <w:rPr>
                <w:rFonts w:ascii="Calibri (Cuerpo)" w:eastAsia="Times New Roman" w:hAnsi="Calibri (Cuerpo)" w:cs="Calibri"/>
                <w:color w:val="FFFFFF"/>
                <w:lang w:eastAsia="es-ES_tradnl"/>
              </w:rPr>
              <w:t>A</w:t>
            </w:r>
            <w:r w:rsidR="005C4D2E" w:rsidRPr="005C4D2E">
              <w:rPr>
                <w:rFonts w:ascii="Calibri (Cuerpo)" w:eastAsia="Times New Roman" w:hAnsi="Calibri (Cuerpo)" w:cs="Calibri"/>
                <w:color w:val="FFFFFF"/>
                <w:lang w:eastAsia="es-ES_tradnl"/>
              </w:rPr>
              <w:t>rea</w:t>
            </w:r>
          </w:p>
        </w:tc>
      </w:tr>
      <w:tr w:rsidR="005C4D2E" w:rsidRPr="005C4D2E" w14:paraId="551DF30E" w14:textId="77777777" w:rsidTr="005C4D2E">
        <w:trPr>
          <w:trHeight w:val="340"/>
          <w:jc w:val="center"/>
        </w:trPr>
        <w:tc>
          <w:tcPr>
            <w:tcW w:w="21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80E490C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7153EFC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 w:cs="Calibri"/>
                <w:color w:val="000000"/>
                <w:lang w:eastAsia="es-ES_tradnl"/>
              </w:rPr>
              <w:t>0</w:t>
            </w:r>
          </w:p>
        </w:tc>
      </w:tr>
      <w:tr w:rsidR="005C4D2E" w:rsidRPr="005C4D2E" w14:paraId="0ABC31C1" w14:textId="77777777" w:rsidTr="005C4D2E">
        <w:trPr>
          <w:trHeight w:val="340"/>
          <w:jc w:val="center"/>
        </w:trPr>
        <w:tc>
          <w:tcPr>
            <w:tcW w:w="21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7902520C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/>
                <w:color w:val="000000"/>
                <w:lang w:eastAsia="es-ES_trad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912A120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/>
                <w:color w:val="000000"/>
                <w:lang w:eastAsia="es-ES_tradnl"/>
              </w:rPr>
              <w:t>451.408</w:t>
            </w:r>
          </w:p>
        </w:tc>
      </w:tr>
      <w:tr w:rsidR="005C4D2E" w:rsidRPr="005C4D2E" w14:paraId="23ABC95E" w14:textId="77777777" w:rsidTr="005C4D2E">
        <w:trPr>
          <w:trHeight w:val="340"/>
          <w:jc w:val="center"/>
        </w:trPr>
        <w:tc>
          <w:tcPr>
            <w:tcW w:w="21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70CD6684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 w:cs="Calibri"/>
                <w:color w:val="000000"/>
                <w:lang w:eastAsia="es-ES_trad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12E2D901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 w:cs="Calibri"/>
                <w:color w:val="000000"/>
                <w:lang w:eastAsia="es-ES_tradnl"/>
              </w:rPr>
              <w:t>1338.815</w:t>
            </w:r>
          </w:p>
        </w:tc>
      </w:tr>
      <w:tr w:rsidR="005C4D2E" w:rsidRPr="005C4D2E" w14:paraId="67DB8594" w14:textId="77777777" w:rsidTr="005C4D2E">
        <w:trPr>
          <w:trHeight w:val="340"/>
          <w:jc w:val="center"/>
        </w:trPr>
        <w:tc>
          <w:tcPr>
            <w:tcW w:w="21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1058D200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/>
                <w:color w:val="000000"/>
                <w:lang w:eastAsia="es-ES_trad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7CFBFA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/>
                <w:color w:val="000000"/>
                <w:lang w:eastAsia="es-ES_tradnl"/>
              </w:rPr>
              <w:t>2604.867</w:t>
            </w:r>
          </w:p>
        </w:tc>
      </w:tr>
      <w:tr w:rsidR="005C4D2E" w:rsidRPr="005C4D2E" w14:paraId="020A81EC" w14:textId="77777777" w:rsidTr="005C4D2E">
        <w:trPr>
          <w:trHeight w:val="340"/>
          <w:jc w:val="center"/>
        </w:trPr>
        <w:tc>
          <w:tcPr>
            <w:tcW w:w="21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BA05DD9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 w:cs="Calibri"/>
                <w:color w:val="000000"/>
                <w:lang w:eastAsia="es-ES_tradnl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023D3AEF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 w:cs="Calibri"/>
                <w:color w:val="000000"/>
                <w:lang w:eastAsia="es-ES_tradnl"/>
              </w:rPr>
              <w:t>3869.596</w:t>
            </w:r>
          </w:p>
        </w:tc>
      </w:tr>
      <w:tr w:rsidR="005C4D2E" w:rsidRPr="005C4D2E" w14:paraId="25A2663F" w14:textId="77777777" w:rsidTr="005C4D2E">
        <w:trPr>
          <w:trHeight w:val="340"/>
          <w:jc w:val="center"/>
        </w:trPr>
        <w:tc>
          <w:tcPr>
            <w:tcW w:w="21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6826FCD2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/>
                <w:color w:val="000000"/>
                <w:lang w:eastAsia="es-ES_tradnl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noWrap/>
            <w:vAlign w:val="center"/>
            <w:hideMark/>
          </w:tcPr>
          <w:p w14:paraId="3ABDFD12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/>
                <w:color w:val="000000"/>
                <w:lang w:eastAsia="es-ES_tradnl"/>
              </w:rPr>
              <w:t>5454.84</w:t>
            </w:r>
          </w:p>
        </w:tc>
      </w:tr>
      <w:tr w:rsidR="005C4D2E" w:rsidRPr="005C4D2E" w14:paraId="2EC9058A" w14:textId="77777777" w:rsidTr="005C4D2E">
        <w:trPr>
          <w:trHeight w:val="340"/>
          <w:jc w:val="center"/>
        </w:trPr>
        <w:tc>
          <w:tcPr>
            <w:tcW w:w="2100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62393608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 w:cs="Calibri"/>
                <w:color w:val="000000"/>
                <w:lang w:eastAsia="es-ES_tradnl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noWrap/>
            <w:vAlign w:val="center"/>
            <w:hideMark/>
          </w:tcPr>
          <w:p w14:paraId="47DAC51F" w14:textId="77777777" w:rsidR="005C4D2E" w:rsidRPr="005C4D2E" w:rsidRDefault="005C4D2E" w:rsidP="005C4D2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5C4D2E">
              <w:rPr>
                <w:rFonts w:ascii="Calibri" w:eastAsia="Times New Roman" w:hAnsi="Calibri" w:cs="Calibri"/>
                <w:color w:val="000000"/>
                <w:lang w:eastAsia="es-ES_tradnl"/>
              </w:rPr>
              <w:t>6674.854</w:t>
            </w:r>
          </w:p>
        </w:tc>
      </w:tr>
    </w:tbl>
    <w:p w14:paraId="70E63959" w14:textId="77777777" w:rsidR="005C4D2E" w:rsidRDefault="005C4D2E" w:rsidP="005C4D2E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</w:rPr>
      </w:pPr>
    </w:p>
    <w:p w14:paraId="1D153F6E" w14:textId="77777777" w:rsidR="00D6669F" w:rsidRPr="00CD451C" w:rsidRDefault="00D6669F" w:rsidP="00D6669F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CD451C">
        <w:rPr>
          <w:rFonts w:asciiTheme="minorHAnsi" w:hAnsiTheme="minorHAnsi" w:cstheme="minorHAnsi"/>
          <w:b/>
          <w:sz w:val="24"/>
          <w:szCs w:val="24"/>
          <w:lang w:val="en-US"/>
        </w:rPr>
        <w:t xml:space="preserve">30  Results of the calibration curve for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c</w:t>
      </w:r>
      <w:r w:rsidRPr="00CD451C">
        <w:rPr>
          <w:rFonts w:asciiTheme="minorHAnsi" w:hAnsiTheme="minorHAnsi" w:cstheme="minorHAnsi"/>
          <w:b/>
          <w:sz w:val="24"/>
          <w:szCs w:val="24"/>
          <w:lang w:val="en-US"/>
        </w:rPr>
        <w:t xml:space="preserve">yanidin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c</w:t>
      </w:r>
      <w:r w:rsidRPr="00CD451C">
        <w:rPr>
          <w:rFonts w:asciiTheme="minorHAnsi" w:hAnsiTheme="minorHAnsi" w:cstheme="minorHAnsi"/>
          <w:b/>
          <w:sz w:val="24"/>
          <w:szCs w:val="24"/>
          <w:lang w:val="en-US"/>
        </w:rPr>
        <w:t>hloride</w:t>
      </w:r>
    </w:p>
    <w:p w14:paraId="4B3310B4" w14:textId="77777777" w:rsidR="003E794C" w:rsidRPr="00D6669F" w:rsidRDefault="003E794C" w:rsidP="00466E5B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119E4AE6" w14:textId="77777777" w:rsidR="00466E5B" w:rsidRPr="00373F98" w:rsidRDefault="00466E5B" w:rsidP="005C4D2E">
      <w:pPr>
        <w:pStyle w:val="NoSpacing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00AC1B46" w14:textId="77777777" w:rsidR="005541E0" w:rsidRDefault="003E794C" w:rsidP="005C4D2E">
      <w:pPr>
        <w:rPr>
          <w:rFonts w:asciiTheme="minorHAnsi" w:hAnsiTheme="minorHAnsi" w:cstheme="minorHAnsi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6298A24C" wp14:editId="14971833">
            <wp:extent cx="5612130" cy="3979831"/>
            <wp:effectExtent l="0" t="0" r="1270" b="0"/>
            <wp:docPr id="11" name="Grá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659EF081" w14:textId="77777777" w:rsidR="003E794C" w:rsidRDefault="003E794C" w:rsidP="005C4D2E">
      <w:pPr>
        <w:rPr>
          <w:rFonts w:asciiTheme="minorHAnsi" w:hAnsiTheme="minorHAnsi" w:cstheme="minorHAnsi"/>
          <w:sz w:val="24"/>
          <w:szCs w:val="24"/>
        </w:rPr>
      </w:pPr>
    </w:p>
    <w:p w14:paraId="5CDD8299" w14:textId="482154CE" w:rsidR="00D6669F" w:rsidRPr="00373F98" w:rsidRDefault="00D6669F" w:rsidP="00D6669F">
      <w:pPr>
        <w:jc w:val="center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373F98">
        <w:rPr>
          <w:rFonts w:asciiTheme="minorHAnsi" w:hAnsiTheme="minorHAnsi" w:cstheme="minorHAnsi"/>
          <w:b/>
          <w:bCs/>
          <w:sz w:val="24"/>
          <w:szCs w:val="24"/>
          <w:lang w:val="en-US"/>
        </w:rPr>
        <w:t>31 Cyanidin Chloride Calibration Curve</w:t>
      </w:r>
    </w:p>
    <w:p w14:paraId="732BCCFF" w14:textId="77777777" w:rsidR="003E794C" w:rsidRDefault="003E794C" w:rsidP="003E794C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7264559C" w14:textId="77777777" w:rsidR="003E794C" w:rsidRDefault="003E794C" w:rsidP="003E794C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0E352EFF" w14:textId="77777777" w:rsidR="003E794C" w:rsidRDefault="003E794C" w:rsidP="003E794C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03882729" wp14:editId="19530013">
            <wp:extent cx="5612130" cy="3000375"/>
            <wp:effectExtent l="0" t="0" r="127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8A0B7" w14:textId="77777777" w:rsidR="003E794C" w:rsidRDefault="003E794C" w:rsidP="003E794C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</w:p>
    <w:p w14:paraId="481A492C" w14:textId="77777777" w:rsidR="003E794C" w:rsidRPr="00210E8E" w:rsidRDefault="00F1535A" w:rsidP="00F1535A">
      <w:pPr>
        <w:tabs>
          <w:tab w:val="left" w:pos="5432"/>
        </w:tabs>
        <w:spacing w:line="24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210E8E">
        <w:rPr>
          <w:rFonts w:asciiTheme="minorHAnsi" w:hAnsiTheme="minorHAnsi" w:cstheme="minorHAnsi"/>
          <w:b/>
          <w:bCs/>
          <w:sz w:val="24"/>
          <w:szCs w:val="24"/>
          <w:lang w:val="en-US"/>
        </w:rPr>
        <w:lastRenderedPageBreak/>
        <w:t>32 Chromatogram of cyanidin chloride</w:t>
      </w:r>
    </w:p>
    <w:p w14:paraId="504885CA" w14:textId="6C2C2489" w:rsidR="007E481E" w:rsidRPr="00210E8E" w:rsidRDefault="007E481E" w:rsidP="00D6669F">
      <w:pPr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p w14:paraId="09416C54" w14:textId="77777777" w:rsidR="00787616" w:rsidRPr="00210E8E" w:rsidRDefault="00787616" w:rsidP="003E794C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DE5931B" w14:textId="77777777" w:rsidR="00787616" w:rsidRPr="003E794C" w:rsidRDefault="00787616" w:rsidP="003E794C">
      <w:pPr>
        <w:tabs>
          <w:tab w:val="left" w:pos="5432"/>
        </w:tabs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F67042">
        <w:rPr>
          <w:noProof/>
          <w:sz w:val="24"/>
          <w:szCs w:val="24"/>
          <w:lang w:val="en-US"/>
        </w:rPr>
        <w:drawing>
          <wp:inline distT="0" distB="0" distL="0" distR="0" wp14:anchorId="2036AAE0" wp14:editId="6C462246">
            <wp:extent cx="5610225" cy="3000375"/>
            <wp:effectExtent l="0" t="0" r="9525" b="9525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93C50" w14:textId="77777777" w:rsidR="007E481E" w:rsidRPr="00F1535A" w:rsidRDefault="00F1535A" w:rsidP="007E481E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1535A">
        <w:rPr>
          <w:rFonts w:asciiTheme="minorHAnsi" w:hAnsiTheme="minorHAnsi" w:cstheme="minorHAnsi"/>
          <w:b/>
          <w:bCs/>
          <w:sz w:val="24"/>
          <w:szCs w:val="24"/>
          <w:lang w:val="en-US"/>
        </w:rPr>
        <w:t>33  Chromatogram of the analysis of cyanidin chloride in the HC formulation</w:t>
      </w:r>
    </w:p>
    <w:p w14:paraId="239BAA2C" w14:textId="77777777" w:rsidR="003E794C" w:rsidRPr="00F1535A" w:rsidRDefault="003E794C" w:rsidP="005C4D2E">
      <w:pPr>
        <w:rPr>
          <w:rFonts w:asciiTheme="minorHAnsi" w:hAnsiTheme="minorHAnsi" w:cstheme="minorHAnsi"/>
          <w:sz w:val="24"/>
          <w:szCs w:val="24"/>
          <w:lang w:val="en-US"/>
        </w:rPr>
      </w:pPr>
    </w:p>
    <w:sectPr w:rsidR="003E794C" w:rsidRPr="00F1535A" w:rsidSect="006145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Cuerpo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FA3D4B"/>
    <w:multiLevelType w:val="hybridMultilevel"/>
    <w:tmpl w:val="0242D562"/>
    <w:lvl w:ilvl="0" w:tplc="080A0013">
      <w:start w:val="1"/>
      <w:numFmt w:val="upperRoman"/>
      <w:lvlText w:val="%1."/>
      <w:lvlJc w:val="righ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1CB4"/>
    <w:rsid w:val="00052F7C"/>
    <w:rsid w:val="00054D0F"/>
    <w:rsid w:val="00064EAB"/>
    <w:rsid w:val="000A1161"/>
    <w:rsid w:val="000A1F4D"/>
    <w:rsid w:val="000A6C49"/>
    <w:rsid w:val="000B504E"/>
    <w:rsid w:val="0013726B"/>
    <w:rsid w:val="00172774"/>
    <w:rsid w:val="00210E8E"/>
    <w:rsid w:val="0027639B"/>
    <w:rsid w:val="002D27C9"/>
    <w:rsid w:val="002D2E1F"/>
    <w:rsid w:val="002D5419"/>
    <w:rsid w:val="0035385D"/>
    <w:rsid w:val="00357388"/>
    <w:rsid w:val="00373F98"/>
    <w:rsid w:val="003E794C"/>
    <w:rsid w:val="004060BB"/>
    <w:rsid w:val="004270EE"/>
    <w:rsid w:val="00466E5B"/>
    <w:rsid w:val="004B345C"/>
    <w:rsid w:val="004E1776"/>
    <w:rsid w:val="00501E7D"/>
    <w:rsid w:val="00514AB8"/>
    <w:rsid w:val="005541E0"/>
    <w:rsid w:val="00581FF5"/>
    <w:rsid w:val="005C4D2E"/>
    <w:rsid w:val="006129D4"/>
    <w:rsid w:val="0061455E"/>
    <w:rsid w:val="00656038"/>
    <w:rsid w:val="0066523F"/>
    <w:rsid w:val="00733B6E"/>
    <w:rsid w:val="007427B1"/>
    <w:rsid w:val="00787616"/>
    <w:rsid w:val="00795E93"/>
    <w:rsid w:val="007A655F"/>
    <w:rsid w:val="007D1273"/>
    <w:rsid w:val="007E481E"/>
    <w:rsid w:val="0086301F"/>
    <w:rsid w:val="008D6E41"/>
    <w:rsid w:val="00983500"/>
    <w:rsid w:val="009B10FB"/>
    <w:rsid w:val="009C667E"/>
    <w:rsid w:val="00A00687"/>
    <w:rsid w:val="00A13BBE"/>
    <w:rsid w:val="00A806D1"/>
    <w:rsid w:val="00A87E98"/>
    <w:rsid w:val="00AB188F"/>
    <w:rsid w:val="00AE1B31"/>
    <w:rsid w:val="00B158B3"/>
    <w:rsid w:val="00B374F6"/>
    <w:rsid w:val="00B37BA4"/>
    <w:rsid w:val="00B92A80"/>
    <w:rsid w:val="00C04913"/>
    <w:rsid w:val="00C10480"/>
    <w:rsid w:val="00C13DB2"/>
    <w:rsid w:val="00C408DE"/>
    <w:rsid w:val="00C54E8D"/>
    <w:rsid w:val="00C578D8"/>
    <w:rsid w:val="00CB33FB"/>
    <w:rsid w:val="00CD451C"/>
    <w:rsid w:val="00D06438"/>
    <w:rsid w:val="00D11D9E"/>
    <w:rsid w:val="00D158A8"/>
    <w:rsid w:val="00D23B94"/>
    <w:rsid w:val="00D43424"/>
    <w:rsid w:val="00D45049"/>
    <w:rsid w:val="00D54E08"/>
    <w:rsid w:val="00D6669F"/>
    <w:rsid w:val="00D81CB4"/>
    <w:rsid w:val="00D900F9"/>
    <w:rsid w:val="00D91DB0"/>
    <w:rsid w:val="00DB4BBC"/>
    <w:rsid w:val="00DC0ACB"/>
    <w:rsid w:val="00DD3D83"/>
    <w:rsid w:val="00DD520C"/>
    <w:rsid w:val="00E07460"/>
    <w:rsid w:val="00E11AAE"/>
    <w:rsid w:val="00E5040E"/>
    <w:rsid w:val="00E570EE"/>
    <w:rsid w:val="00E91C91"/>
    <w:rsid w:val="00ED1E05"/>
    <w:rsid w:val="00ED56F7"/>
    <w:rsid w:val="00F1535A"/>
    <w:rsid w:val="00F40FAD"/>
    <w:rsid w:val="00F67FC3"/>
    <w:rsid w:val="00FA5041"/>
    <w:rsid w:val="00FB0536"/>
    <w:rsid w:val="00FD13ED"/>
    <w:rsid w:val="00FE1316"/>
    <w:rsid w:val="00FE6CD4"/>
    <w:rsid w:val="00FF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CA4AD"/>
  <w15:docId w15:val="{6FC5A320-CEB4-4DEA-B2B4-126839A21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sis"/>
    <w:qFormat/>
    <w:rsid w:val="00D81CB4"/>
    <w:pPr>
      <w:spacing w:line="360" w:lineRule="auto"/>
      <w:jc w:val="both"/>
    </w:pPr>
    <w:rPr>
      <w:rFonts w:ascii="Times New Roman" w:eastAsia="Calibri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5040E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E5040E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81FF5"/>
    <w:pPr>
      <w:spacing w:after="200" w:line="276" w:lineRule="auto"/>
      <w:ind w:left="720"/>
      <w:contextualSpacing/>
      <w:jc w:val="left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AA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AA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emf"/><Relationship Id="rId18" Type="http://schemas.openxmlformats.org/officeDocument/2006/relationships/chart" Target="charts/chart7.xml"/><Relationship Id="rId26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chart" Target="charts/chart10.xml"/><Relationship Id="rId7" Type="http://schemas.openxmlformats.org/officeDocument/2006/relationships/image" Target="media/image2.png"/><Relationship Id="rId12" Type="http://schemas.openxmlformats.org/officeDocument/2006/relationships/image" Target="media/image3.emf"/><Relationship Id="rId17" Type="http://schemas.openxmlformats.org/officeDocument/2006/relationships/chart" Target="charts/chart6.xml"/><Relationship Id="rId25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chart" Target="charts/chart5.xml"/><Relationship Id="rId20" Type="http://schemas.openxmlformats.org/officeDocument/2006/relationships/chart" Target="charts/chart9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hart" Target="charts/chart4.xml"/><Relationship Id="rId24" Type="http://schemas.openxmlformats.org/officeDocument/2006/relationships/chart" Target="charts/chart11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image" Target="media/image8.png"/><Relationship Id="rId28" Type="http://schemas.openxmlformats.org/officeDocument/2006/relationships/theme" Target="theme/theme1.xml"/><Relationship Id="rId10" Type="http://schemas.openxmlformats.org/officeDocument/2006/relationships/chart" Target="charts/chart3.xml"/><Relationship Id="rId19" Type="http://schemas.openxmlformats.org/officeDocument/2006/relationships/chart" Target="charts/chart8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5.emf"/><Relationship Id="rId22" Type="http://schemas.openxmlformats.org/officeDocument/2006/relationships/image" Target="media/image7.png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VITAMINAS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CURVA%20CALIBRACI&#211;N%20MIX%20HIDROSOLUBLE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zmin\Google%20Drive\Tesis\Archivos%20finales\CIANIDIN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VITAMINA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VITAMINA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VITAMINA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CURVA%20CALIBRACI&#211;N%20MIX%20HIDROSOLUBLE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CURVA%20CALIBRACI&#211;N%20MIX%20HIDROSOLUBLE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CURVA%20CALIBRACI&#211;N%20MIX%20HIDROSOLUBLE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CURVA%20CALIBRACI&#211;N%20MIX%20HIDROSOLUBLE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uancarlosramirezorejel:Downloads:CURVA%20CALIBRACI&#211;N%20MIX%20HIDROSOLUB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</a:rPr>
              <a:t>Calibration curve Retinol</a:t>
            </a:r>
            <a:endParaRPr lang="es-MX"/>
          </a:p>
        </c:rich>
      </c:tx>
      <c:layout>
        <c:manualLayout>
          <c:xMode val="edge"/>
          <c:yMode val="edge"/>
          <c:x val="0.10441756090679034"/>
          <c:y val="4.7108326990029571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8660-DF48-8520-366D4617647A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8660-DF48-8520-366D4617647A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8660-DF48-8520-366D4617647A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8660-DF48-8520-366D4617647A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8660-DF48-8520-366D4617647A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8660-DF48-8520-366D4617647A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487915634285915"/>
                  <c:y val="-3.744512522305551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URVA CALIBRACION'!$B$4:$B$9</c:f>
              <c:numCache>
                <c:formatCode>General</c:formatCode>
                <c:ptCount val="6"/>
                <c:pt idx="0">
                  <c:v>500</c:v>
                </c:pt>
                <c:pt idx="1">
                  <c:v>400</c:v>
                </c:pt>
                <c:pt idx="2">
                  <c:v>300</c:v>
                </c:pt>
                <c:pt idx="3">
                  <c:v>200</c:v>
                </c:pt>
                <c:pt idx="4">
                  <c:v>100</c:v>
                </c:pt>
                <c:pt idx="5">
                  <c:v>0</c:v>
                </c:pt>
              </c:numCache>
            </c:numRef>
          </c:xVal>
          <c:yVal>
            <c:numRef>
              <c:f>'CURVA CALIBRACION'!$C$4:$C$9</c:f>
              <c:numCache>
                <c:formatCode>General</c:formatCode>
                <c:ptCount val="6"/>
                <c:pt idx="0">
                  <c:v>1220.67761</c:v>
                </c:pt>
                <c:pt idx="1">
                  <c:v>998.45592999999917</c:v>
                </c:pt>
                <c:pt idx="2">
                  <c:v>777.56408999999996</c:v>
                </c:pt>
                <c:pt idx="3">
                  <c:v>518.46959999999933</c:v>
                </c:pt>
                <c:pt idx="4">
                  <c:v>248.03200000000001</c:v>
                </c:pt>
                <c:pt idx="5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8660-DF48-8520-366D46176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163904"/>
        <c:axId val="328164480"/>
      </c:scatterChart>
      <c:valAx>
        <c:axId val="3281639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 sz="900" b="1" i="0" u="none" strike="noStrike" cap="all" baseline="0"/>
                  <a:t>Concentration µg / mL</a:t>
                </a:r>
                <a:endParaRPr lang="es-MX"/>
              </a:p>
            </c:rich>
          </c:tx>
          <c:layout>
            <c:manualLayout>
              <c:xMode val="edge"/>
              <c:yMode val="edge"/>
              <c:x val="0.28905062119194791"/>
              <c:y val="0.67704948158871914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64480"/>
        <c:crosses val="autoZero"/>
        <c:crossBetween val="midCat"/>
      </c:valAx>
      <c:valAx>
        <c:axId val="328164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 sz="900" b="1" i="0" u="none" strike="noStrike" cap="all" baseline="0"/>
                  <a:t>Area</a:t>
                </a:r>
                <a:endParaRPr lang="es-MX"/>
              </a:p>
            </c:rich>
          </c:tx>
          <c:layout>
            <c:manualLayout>
              <c:xMode val="edge"/>
              <c:yMode val="edge"/>
              <c:x val="8.062709966405375E-2"/>
              <c:y val="0.3905427641961644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639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 sz="1600" b="1" i="0" u="none" strike="noStrike" baseline="0"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</a:rPr>
              <a:t>. </a:t>
            </a:r>
            <a:r>
              <a:rPr lang="es-MX"/>
              <a:t>B12</a:t>
            </a:r>
          </a:p>
        </c:rich>
      </c:tx>
      <c:layout>
        <c:manualLayout>
          <c:xMode val="edge"/>
          <c:yMode val="edge"/>
          <c:x val="0.17359973060949602"/>
          <c:y val="0.10142630744849446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15539271532017"/>
          <c:y val="7.9560752211837227E-2"/>
          <c:w val="0.80177207336118572"/>
          <c:h val="0.83963886843780022"/>
        </c:manualLayout>
      </c:layout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59F6-0D4D-B2EB-5FA55E650739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59F6-0D4D-B2EB-5FA55E650739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59F6-0D4D-B2EB-5FA55E650739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59F6-0D4D-B2EB-5FA55E650739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59F6-0D4D-B2EB-5FA55E650739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59F6-0D4D-B2EB-5FA55E650739}"/>
              </c:ext>
            </c:extLst>
          </c:dPt>
          <c:dPt>
            <c:idx val="6"/>
            <c:marker>
              <c:spPr>
                <a:gradFill rotWithShape="1">
                  <a:gsLst>
                    <a:gs pos="0">
                      <a:schemeClr val="accent1">
                        <a:lumMod val="60000"/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lumMod val="60000"/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60000"/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>
                      <a:lumMod val="60000"/>
                    </a:schemeClr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59F6-0D4D-B2EB-5FA55E650739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7656373321501834"/>
                  <c:y val="-5.965084792293198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Hoja1!$H$23:$H$29</c:f>
              <c:numCache>
                <c:formatCode>General</c:formatCode>
                <c:ptCount val="7"/>
                <c:pt idx="0">
                  <c:v>500</c:v>
                </c:pt>
                <c:pt idx="1">
                  <c:v>400</c:v>
                </c:pt>
                <c:pt idx="2">
                  <c:v>300</c:v>
                </c:pt>
                <c:pt idx="3">
                  <c:v>200</c:v>
                </c:pt>
                <c:pt idx="4">
                  <c:v>100</c:v>
                </c:pt>
                <c:pt idx="5">
                  <c:v>50</c:v>
                </c:pt>
                <c:pt idx="6">
                  <c:v>0</c:v>
                </c:pt>
              </c:numCache>
            </c:numRef>
          </c:xVal>
          <c:yVal>
            <c:numRef>
              <c:f>Hoja1!$I$23:$I$29</c:f>
              <c:numCache>
                <c:formatCode>General</c:formatCode>
                <c:ptCount val="7"/>
                <c:pt idx="0">
                  <c:v>2560918.7370000002</c:v>
                </c:pt>
                <c:pt idx="1">
                  <c:v>1976370</c:v>
                </c:pt>
                <c:pt idx="2">
                  <c:v>1454547.5</c:v>
                </c:pt>
                <c:pt idx="3">
                  <c:v>995345</c:v>
                </c:pt>
                <c:pt idx="4">
                  <c:v>504258.33299999993</c:v>
                </c:pt>
                <c:pt idx="5">
                  <c:v>239133.33299999998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F-59F6-0D4D-B2EB-5FA55E6507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661888"/>
        <c:axId val="340662464"/>
      </c:scatterChart>
      <c:valAx>
        <c:axId val="3406618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32222445143060674"/>
              <c:y val="0.71317743364488306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62464"/>
        <c:crosses val="autoZero"/>
        <c:crossBetween val="midCat"/>
      </c:valAx>
      <c:valAx>
        <c:axId val="340662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0.15957304079834336"/>
              <c:y val="0.40783009096921524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618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631457351364581"/>
          <c:y val="0.93066523578372018"/>
          <c:w val="0.392677669135785"/>
          <c:h val="5.34869036774523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/>
              <a:t>. Cianidina</a:t>
            </a:r>
          </a:p>
        </c:rich>
      </c:tx>
      <c:layout>
        <c:manualLayout>
          <c:xMode val="edge"/>
          <c:yMode val="edge"/>
          <c:x val="0.13509768628887672"/>
          <c:y val="8.874801901743265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911927479058374"/>
          <c:y val="7.1481587780925185E-2"/>
          <c:w val="0.84520063785014066"/>
          <c:h val="0.84137888865318144"/>
        </c:manualLayout>
      </c:layout>
      <c:scatterChart>
        <c:scatterStyle val="line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B532-0240-BBF7-E2362D0EF84E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B532-0240-BBF7-E2362D0EF84E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B532-0240-BBF7-E2362D0EF84E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B532-0240-BBF7-E2362D0EF84E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B532-0240-BBF7-E2362D0EF84E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B532-0240-BBF7-E2362D0EF84E}"/>
              </c:ext>
            </c:extLst>
          </c:dPt>
          <c:dPt>
            <c:idx val="6"/>
            <c:marker>
              <c:spPr>
                <a:gradFill rotWithShape="1">
                  <a:gsLst>
                    <a:gs pos="0">
                      <a:schemeClr val="accent1">
                        <a:lumMod val="60000"/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lumMod val="60000"/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60000"/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>
                      <a:lumMod val="60000"/>
                    </a:schemeClr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B532-0240-BBF7-E2362D0EF84E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646513504759985"/>
                  <c:y val="-6.8930955738298161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CIANIDINA!$L$3:$L$9</c:f>
              <c:numCache>
                <c:formatCode>General</c:formatCode>
                <c:ptCount val="7"/>
                <c:pt idx="0">
                  <c:v>0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300</c:v>
                </c:pt>
                <c:pt idx="5">
                  <c:v>400</c:v>
                </c:pt>
                <c:pt idx="6">
                  <c:v>500</c:v>
                </c:pt>
              </c:numCache>
            </c:numRef>
          </c:xVal>
          <c:yVal>
            <c:numRef>
              <c:f>CIANIDINA!$M$3:$M$9</c:f>
              <c:numCache>
                <c:formatCode>General</c:formatCode>
                <c:ptCount val="7"/>
                <c:pt idx="0">
                  <c:v>0</c:v>
                </c:pt>
                <c:pt idx="1">
                  <c:v>451.40886999999969</c:v>
                </c:pt>
                <c:pt idx="2">
                  <c:v>1338.8156700000011</c:v>
                </c:pt>
                <c:pt idx="3">
                  <c:v>2604.8676799999998</c:v>
                </c:pt>
                <c:pt idx="4">
                  <c:v>3869.5964399999998</c:v>
                </c:pt>
                <c:pt idx="5">
                  <c:v>5454.84</c:v>
                </c:pt>
                <c:pt idx="6">
                  <c:v>6674.85400000000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F-B532-0240-BBF7-E2362D0EF8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697088"/>
        <c:axId val="340697664"/>
      </c:scatterChart>
      <c:valAx>
        <c:axId val="340697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31347945127897442"/>
              <c:y val="0.74170358261477209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97664"/>
        <c:crosses val="autoZero"/>
        <c:crossBetween val="midCat"/>
      </c:valAx>
      <c:valAx>
        <c:axId val="34069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0.14097089852979436"/>
              <c:y val="0.40023135380660613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970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566614102434769"/>
          <c:y val="0.91798694735265851"/>
          <c:w val="0.39316311017427608"/>
          <c:h val="5.34869036774523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 sz="1600" b="1" i="0" u="none" strike="noStrike" baseline="0"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</a:rPr>
              <a:t> </a:t>
            </a:r>
            <a:r>
              <a:rPr lang="es-MX"/>
              <a:t>Calciferol</a:t>
            </a:r>
          </a:p>
        </c:rich>
      </c:tx>
      <c:layout>
        <c:manualLayout>
          <c:xMode val="edge"/>
          <c:yMode val="edge"/>
          <c:x val="0.10275754169389952"/>
          <c:y val="6.3391442155309036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A50C-9C40-9F90-47E0ECDB8130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A50C-9C40-9F90-47E0ECDB8130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A50C-9C40-9F90-47E0ECDB8130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A50C-9C40-9F90-47E0ECDB8130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A50C-9C40-9F90-47E0ECDB8130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A50C-9C40-9F90-47E0ECDB8130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157233561013229"/>
                  <c:y val="-1.584786053882725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URVA CALIBRACION'!$F$4:$F$9</c:f>
              <c:numCache>
                <c:formatCode>General</c:formatCode>
                <c:ptCount val="6"/>
                <c:pt idx="0">
                  <c:v>500</c:v>
                </c:pt>
                <c:pt idx="1">
                  <c:v>400</c:v>
                </c:pt>
                <c:pt idx="2">
                  <c:v>300</c:v>
                </c:pt>
                <c:pt idx="3">
                  <c:v>200</c:v>
                </c:pt>
                <c:pt idx="4">
                  <c:v>100</c:v>
                </c:pt>
                <c:pt idx="5">
                  <c:v>0</c:v>
                </c:pt>
              </c:numCache>
            </c:numRef>
          </c:xVal>
          <c:yVal>
            <c:numRef>
              <c:f>'CURVA CALIBRACION'!$G$4:$G$9</c:f>
              <c:numCache>
                <c:formatCode>General</c:formatCode>
                <c:ptCount val="6"/>
                <c:pt idx="0">
                  <c:v>2764.69409</c:v>
                </c:pt>
                <c:pt idx="1">
                  <c:v>2264.8266599999997</c:v>
                </c:pt>
                <c:pt idx="2">
                  <c:v>1765.49011</c:v>
                </c:pt>
                <c:pt idx="3">
                  <c:v>1081.4339600000001</c:v>
                </c:pt>
                <c:pt idx="4">
                  <c:v>570.46966999999904</c:v>
                </c:pt>
                <c:pt idx="5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A50C-9C40-9F90-47E0ECDB81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166208"/>
        <c:axId val="328166784"/>
      </c:scatterChart>
      <c:valAx>
        <c:axId val="3281662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 </a:t>
                </a:r>
              </a:p>
            </c:rich>
          </c:tx>
          <c:layout>
            <c:manualLayout>
              <c:xMode val="edge"/>
              <c:yMode val="edge"/>
              <c:x val="0.26922978275923981"/>
              <c:y val="0.73544754607734264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66784"/>
        <c:crosses val="autoZero"/>
        <c:crossBetween val="midCat"/>
      </c:valAx>
      <c:valAx>
        <c:axId val="328166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Área</a:t>
                </a:r>
              </a:p>
            </c:rich>
          </c:tx>
          <c:layout>
            <c:manualLayout>
              <c:xMode val="edge"/>
              <c:yMode val="edge"/>
              <c:x val="8.0871616309109287E-2"/>
              <c:y val="0.399463668467749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662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 sz="1600" b="1" i="0" u="none" strike="noStrike" baseline="0">
                <a:effectLst/>
              </a:rPr>
              <a:t>.</a:t>
            </a:r>
            <a:r>
              <a:rPr lang="es-MX" sz="1600" b="1" i="0" u="none" strike="noStrike" baseline="0"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</a:rPr>
              <a:t> </a:t>
            </a:r>
            <a:r>
              <a:rPr lang="es-MX"/>
              <a:t>Filoquinona</a:t>
            </a:r>
          </a:p>
        </c:rich>
      </c:tx>
      <c:layout>
        <c:manualLayout>
          <c:xMode val="edge"/>
          <c:yMode val="edge"/>
          <c:x val="0.10296653698150637"/>
          <c:y val="4.1204437400950873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C3A-0B41-9511-DBDE1271D50B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C3A-0B41-9511-DBDE1271D50B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C3A-0B41-9511-DBDE1271D50B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7C3A-0B41-9511-DBDE1271D50B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7C3A-0B41-9511-DBDE1271D50B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7C3A-0B41-9511-DBDE1271D50B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131070198987235"/>
                  <c:y val="-6.621810150117922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URVA CALIBRACION'!$K$4:$K$9</c:f>
              <c:numCache>
                <c:formatCode>General</c:formatCode>
                <c:ptCount val="6"/>
                <c:pt idx="0">
                  <c:v>500</c:v>
                </c:pt>
                <c:pt idx="1">
                  <c:v>400</c:v>
                </c:pt>
                <c:pt idx="2">
                  <c:v>300</c:v>
                </c:pt>
                <c:pt idx="3">
                  <c:v>200</c:v>
                </c:pt>
                <c:pt idx="4">
                  <c:v>100</c:v>
                </c:pt>
                <c:pt idx="5">
                  <c:v>0</c:v>
                </c:pt>
              </c:numCache>
            </c:numRef>
          </c:xVal>
          <c:yVal>
            <c:numRef>
              <c:f>'CURVA CALIBRACION'!$L$4:$L$9</c:f>
              <c:numCache>
                <c:formatCode>General</c:formatCode>
                <c:ptCount val="6"/>
                <c:pt idx="0">
                  <c:v>1533.3785399999999</c:v>
                </c:pt>
                <c:pt idx="1">
                  <c:v>1255.4000000000001</c:v>
                </c:pt>
                <c:pt idx="2">
                  <c:v>973.09839000000056</c:v>
                </c:pt>
                <c:pt idx="3">
                  <c:v>654.26995999999997</c:v>
                </c:pt>
                <c:pt idx="4">
                  <c:v>312.67700000000002</c:v>
                </c:pt>
                <c:pt idx="5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7C3A-0B41-9511-DBDE1271D5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168512"/>
        <c:axId val="328169088"/>
      </c:scatterChart>
      <c:valAx>
        <c:axId val="328168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29105420143641725"/>
              <c:y val="0.71518175125098271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69088"/>
        <c:crosses val="autoZero"/>
        <c:crossBetween val="midCat"/>
      </c:valAx>
      <c:valAx>
        <c:axId val="328169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8.0907967187324417E-2"/>
              <c:y val="0.40580281268327989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68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/>
              <a:t>. Tocoferol</a:t>
            </a:r>
          </a:p>
        </c:rich>
      </c:tx>
      <c:layout>
        <c:manualLayout>
          <c:xMode val="edge"/>
          <c:yMode val="edge"/>
          <c:x val="9.3512455525414234E-2"/>
          <c:y val="6.3163831937806517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A5A5-E744-B00A-DD6CF1F2E690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A5A5-E744-B00A-DD6CF1F2E690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A5A5-E744-B00A-DD6CF1F2E690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A5A5-E744-B00A-DD6CF1F2E690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A5A5-E744-B00A-DD6CF1F2E690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565651576343967"/>
                  <c:y val="-5.903190785779352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URVA CALIBRACION'!$O$4:$O$8</c:f>
              <c:numCache>
                <c:formatCode>General</c:formatCode>
                <c:ptCount val="5"/>
                <c:pt idx="0">
                  <c:v>1000</c:v>
                </c:pt>
                <c:pt idx="1">
                  <c:v>600</c:v>
                </c:pt>
                <c:pt idx="2">
                  <c:v>400</c:v>
                </c:pt>
                <c:pt idx="3">
                  <c:v>200</c:v>
                </c:pt>
                <c:pt idx="4">
                  <c:v>0</c:v>
                </c:pt>
              </c:numCache>
            </c:numRef>
          </c:xVal>
          <c:yVal>
            <c:numRef>
              <c:f>'CURVA CALIBRACION'!$P$4:$P$8</c:f>
              <c:numCache>
                <c:formatCode>General</c:formatCode>
                <c:ptCount val="5"/>
                <c:pt idx="0">
                  <c:v>515.31237999999996</c:v>
                </c:pt>
                <c:pt idx="1">
                  <c:v>311.29544999999973</c:v>
                </c:pt>
                <c:pt idx="2">
                  <c:v>221.33427</c:v>
                </c:pt>
                <c:pt idx="3">
                  <c:v>104.34608</c:v>
                </c:pt>
                <c:pt idx="4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B-A5A5-E744-B00A-DD6CF1F2E6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8170816"/>
        <c:axId val="340131840"/>
      </c:scatterChart>
      <c:valAx>
        <c:axId val="3281708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26338851219578768"/>
              <c:y val="0.76406279246789877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131840"/>
        <c:crosses val="autoZero"/>
        <c:crossBetween val="midCat"/>
      </c:valAx>
      <c:valAx>
        <c:axId val="340131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6.9327966006932792E-2"/>
              <c:y val="0.40263324057551436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81708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 sz="1600" b="1" i="0" u="none" strike="noStrike" baseline="0">
                <a:effectLst/>
              </a:rPr>
              <a:t>.</a:t>
            </a:r>
            <a:r>
              <a:rPr lang="es-MX" sz="1600" b="1" i="0" u="none" strike="noStrike" baseline="0"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</a:rPr>
              <a:t> </a:t>
            </a:r>
            <a:r>
              <a:rPr lang="es-MX"/>
              <a:t>B1 </a:t>
            </a:r>
          </a:p>
        </c:rich>
      </c:tx>
      <c:layout>
        <c:manualLayout>
          <c:xMode val="edge"/>
          <c:yMode val="edge"/>
          <c:x val="0.13623902012248468"/>
          <c:y val="5.3916667706552519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CEA-9C4C-A1F9-14A23BEBAC08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FCEA-9C4C-A1F9-14A23BEBAC08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FCEA-9C4C-A1F9-14A23BEBAC08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FCEA-9C4C-A1F9-14A23BEBAC08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FCEA-9C4C-A1F9-14A23BEBAC08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FCEA-9C4C-A1F9-14A23BEBAC08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9.5291513560804897E-2"/>
                  <c:y val="-6.587019728714575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Hoja1!$B$3:$B$8</c:f>
              <c:numCache>
                <c:formatCode>General</c:formatCode>
                <c:ptCount val="6"/>
                <c:pt idx="0">
                  <c:v>400</c:v>
                </c:pt>
                <c:pt idx="1">
                  <c:v>300</c:v>
                </c:pt>
                <c:pt idx="2">
                  <c:v>200</c:v>
                </c:pt>
                <c:pt idx="3">
                  <c:v>100</c:v>
                </c:pt>
                <c:pt idx="4">
                  <c:v>50</c:v>
                </c:pt>
                <c:pt idx="5">
                  <c:v>0</c:v>
                </c:pt>
              </c:numCache>
            </c:numRef>
          </c:xVal>
          <c:yVal>
            <c:numRef>
              <c:f>Hoja1!$C$3:$C$8</c:f>
              <c:numCache>
                <c:formatCode>General</c:formatCode>
                <c:ptCount val="6"/>
                <c:pt idx="0">
                  <c:v>1186934.1670000008</c:v>
                </c:pt>
                <c:pt idx="1">
                  <c:v>860819.16700000002</c:v>
                </c:pt>
                <c:pt idx="2">
                  <c:v>604070</c:v>
                </c:pt>
                <c:pt idx="3">
                  <c:v>281238.75</c:v>
                </c:pt>
                <c:pt idx="4">
                  <c:v>109879.167</c:v>
                </c:pt>
                <c:pt idx="5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D-FCEA-9C4C-A1F9-14A23BEBAC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133568"/>
        <c:axId val="340134144"/>
      </c:scatterChart>
      <c:valAx>
        <c:axId val="3401335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31775993000874891"/>
              <c:y val="0.68539775634226385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134144"/>
        <c:crosses val="autoZero"/>
        <c:crossBetween val="midCat"/>
      </c:valAx>
      <c:valAx>
        <c:axId val="34013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0.11333333333333333"/>
              <c:y val="0.42196488513420766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1335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 sz="1600" b="1" i="0" u="none" strike="noStrike" baseline="0">
                <a:effectLst/>
              </a:rPr>
              <a:t>. </a:t>
            </a:r>
            <a:r>
              <a:rPr lang="es-MX"/>
              <a:t>B2</a:t>
            </a:r>
          </a:p>
        </c:rich>
      </c:tx>
      <c:layout>
        <c:manualLayout>
          <c:xMode val="edge"/>
          <c:yMode val="edge"/>
          <c:x val="0.13275027432309514"/>
          <c:y val="4.1204437400950873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24A-DF40-86FD-16C2AFC338FD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24A-DF40-86FD-16C2AFC338FD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924A-DF40-86FD-16C2AFC338FD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924A-DF40-86FD-16C2AFC338FD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924A-DF40-86FD-16C2AFC338FD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924A-DF40-86FD-16C2AFC338FD}"/>
              </c:ext>
            </c:extLst>
          </c:dPt>
          <c:dPt>
            <c:idx val="6"/>
            <c:marker>
              <c:spPr>
                <a:gradFill rotWithShape="1">
                  <a:gsLst>
                    <a:gs pos="0">
                      <a:schemeClr val="accent1">
                        <a:lumMod val="60000"/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lumMod val="60000"/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60000"/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>
                      <a:lumMod val="60000"/>
                    </a:schemeClr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924A-DF40-86FD-16C2AFC338FD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8806977411214487"/>
                  <c:y val="-3.427879755917990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Hoja1!$N$23:$N$29</c:f>
              <c:numCache>
                <c:formatCode>General</c:formatCode>
                <c:ptCount val="7"/>
                <c:pt idx="0">
                  <c:v>500</c:v>
                </c:pt>
                <c:pt idx="1">
                  <c:v>400</c:v>
                </c:pt>
                <c:pt idx="2">
                  <c:v>300</c:v>
                </c:pt>
                <c:pt idx="3">
                  <c:v>200</c:v>
                </c:pt>
                <c:pt idx="4">
                  <c:v>100</c:v>
                </c:pt>
                <c:pt idx="5">
                  <c:v>50</c:v>
                </c:pt>
                <c:pt idx="6">
                  <c:v>0</c:v>
                </c:pt>
              </c:numCache>
            </c:numRef>
          </c:xVal>
          <c:yVal>
            <c:numRef>
              <c:f>Hoja1!$O$23:$O$29</c:f>
              <c:numCache>
                <c:formatCode>General</c:formatCode>
                <c:ptCount val="7"/>
                <c:pt idx="0">
                  <c:v>4134405.8329999968</c:v>
                </c:pt>
                <c:pt idx="1">
                  <c:v>3212082.5</c:v>
                </c:pt>
                <c:pt idx="2">
                  <c:v>2351280</c:v>
                </c:pt>
                <c:pt idx="3">
                  <c:v>1609538.33</c:v>
                </c:pt>
                <c:pt idx="4">
                  <c:v>340743.75</c:v>
                </c:pt>
                <c:pt idx="5">
                  <c:v>156636.66699999999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F-924A-DF40-86FD-16C2AFC338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136448"/>
        <c:axId val="340137024"/>
      </c:scatterChart>
      <c:valAx>
        <c:axId val="3401364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3147923959655427"/>
              <c:y val="0.73102961178980996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137024"/>
        <c:crosses val="autoZero"/>
        <c:crossBetween val="midCat"/>
      </c:valAx>
      <c:valAx>
        <c:axId val="340137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0.11139578923916676"/>
              <c:y val="0.42196488513420766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1364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/>
              <a:t>. B3</a:t>
            </a:r>
          </a:p>
        </c:rich>
      </c:tx>
      <c:layout>
        <c:manualLayout>
          <c:xMode val="edge"/>
          <c:yMode val="edge"/>
          <c:x val="0.11862350539515894"/>
          <c:y val="5.388272583201268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C05-8747-A9B5-A7E2FCB23DAB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C05-8747-A9B5-A7E2FCB23DAB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C05-8747-A9B5-A7E2FCB23DAB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7C05-8747-A9B5-A7E2FCB23DAB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7C05-8747-A9B5-A7E2FCB23DAB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7C05-8747-A9B5-A7E2FCB23DAB}"/>
              </c:ext>
            </c:extLst>
          </c:dPt>
          <c:dPt>
            <c:idx val="6"/>
            <c:marker>
              <c:spPr>
                <a:gradFill rotWithShape="1">
                  <a:gsLst>
                    <a:gs pos="0">
                      <a:schemeClr val="accent1">
                        <a:lumMod val="60000"/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lumMod val="60000"/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60000"/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>
                      <a:lumMod val="60000"/>
                    </a:schemeClr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7C05-8747-A9B5-A7E2FCB23DAB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47910926557066"/>
                  <c:y val="-5.975467012740681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Hoja1!$L$2:$L$8</c:f>
              <c:numCache>
                <c:formatCode>General</c:formatCode>
                <c:ptCount val="7"/>
                <c:pt idx="0">
                  <c:v>500</c:v>
                </c:pt>
                <c:pt idx="1">
                  <c:v>400</c:v>
                </c:pt>
                <c:pt idx="2">
                  <c:v>300</c:v>
                </c:pt>
                <c:pt idx="3">
                  <c:v>200</c:v>
                </c:pt>
                <c:pt idx="4">
                  <c:v>100</c:v>
                </c:pt>
                <c:pt idx="5">
                  <c:v>50</c:v>
                </c:pt>
                <c:pt idx="6">
                  <c:v>0</c:v>
                </c:pt>
              </c:numCache>
            </c:numRef>
          </c:xVal>
          <c:yVal>
            <c:numRef>
              <c:f>Hoja1!$M$2:$M$8</c:f>
              <c:numCache>
                <c:formatCode>General</c:formatCode>
                <c:ptCount val="7"/>
                <c:pt idx="0">
                  <c:v>2144949.2439999999</c:v>
                </c:pt>
                <c:pt idx="1">
                  <c:v>1663645.8330000001</c:v>
                </c:pt>
                <c:pt idx="2">
                  <c:v>1242775</c:v>
                </c:pt>
                <c:pt idx="3">
                  <c:v>825205.83299999998</c:v>
                </c:pt>
                <c:pt idx="4">
                  <c:v>409283.75</c:v>
                </c:pt>
                <c:pt idx="5">
                  <c:v>84842.5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F-7C05-8747-A9B5-A7E2FCB23D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138752"/>
        <c:axId val="340139328"/>
      </c:scatterChart>
      <c:valAx>
        <c:axId val="3401387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29407311648233025"/>
              <c:y val="0.65495988120343906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139328"/>
        <c:crosses val="autoZero"/>
        <c:crossBetween val="midCat"/>
      </c:valAx>
      <c:valAx>
        <c:axId val="340139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0.12382531785516861"/>
              <c:y val="0.41879531302644224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1387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/>
              <a:t>. B6</a:t>
            </a:r>
          </a:p>
        </c:rich>
      </c:tx>
      <c:layout>
        <c:manualLayout>
          <c:xMode val="edge"/>
          <c:yMode val="edge"/>
          <c:x val="0.12083467178542981"/>
          <c:y val="5.388272583201268E-2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/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24EF-A943-A4AB-E40A25FB0F69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24EF-A943-A4AB-E40A25FB0F69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24EF-A943-A4AB-E40A25FB0F69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24EF-A943-A4AB-E40A25FB0F69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24EF-A943-A4AB-E40A25FB0F69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24EF-A943-A4AB-E40A25FB0F69}"/>
              </c:ext>
            </c:extLst>
          </c:dPt>
          <c:dPt>
            <c:idx val="6"/>
            <c:marker>
              <c:spPr>
                <a:gradFill rotWithShape="1">
                  <a:gsLst>
                    <a:gs pos="0">
                      <a:schemeClr val="accent1">
                        <a:lumMod val="60000"/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lumMod val="60000"/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60000"/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>
                      <a:lumMod val="60000"/>
                    </a:schemeClr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24EF-A943-A4AB-E40A25FB0F69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9083863273309742"/>
                  <c:y val="-1.747781923456081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Hoja1!$G$2:$G$8</c:f>
              <c:numCache>
                <c:formatCode>General</c:formatCode>
                <c:ptCount val="7"/>
                <c:pt idx="0">
                  <c:v>500</c:v>
                </c:pt>
                <c:pt idx="1">
                  <c:v>400</c:v>
                </c:pt>
                <c:pt idx="2">
                  <c:v>300</c:v>
                </c:pt>
                <c:pt idx="3">
                  <c:v>200</c:v>
                </c:pt>
                <c:pt idx="4">
                  <c:v>100</c:v>
                </c:pt>
                <c:pt idx="5">
                  <c:v>50</c:v>
                </c:pt>
                <c:pt idx="6">
                  <c:v>0</c:v>
                </c:pt>
              </c:numCache>
            </c:numRef>
          </c:xVal>
          <c:yVal>
            <c:numRef>
              <c:f>Hoja1!$H$2:$H$8</c:f>
              <c:numCache>
                <c:formatCode>General</c:formatCode>
                <c:ptCount val="7"/>
                <c:pt idx="0">
                  <c:v>330243.33</c:v>
                </c:pt>
                <c:pt idx="1">
                  <c:v>252498.33299999998</c:v>
                </c:pt>
                <c:pt idx="2">
                  <c:v>182152.5</c:v>
                </c:pt>
                <c:pt idx="3">
                  <c:v>114375.833</c:v>
                </c:pt>
                <c:pt idx="4">
                  <c:v>56140.833000000006</c:v>
                </c:pt>
                <c:pt idx="5">
                  <c:v>23995.417000000001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F-24EF-A943-A4AB-E40A25FB0F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657280"/>
        <c:axId val="340657856"/>
      </c:scatterChart>
      <c:valAx>
        <c:axId val="3406572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30008748906386706"/>
              <c:y val="0.69933389071215546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57856"/>
        <c:crosses val="autoZero"/>
        <c:crossBetween val="midCat"/>
      </c:valAx>
      <c:valAx>
        <c:axId val="340657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9.950248756218906E-2"/>
              <c:y val="0.41879531302644224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572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s-MX" sz="1600" b="1" i="0" u="none" strike="noStrike" baseline="0">
                <a:effectLst>
                  <a:outerShdw blurRad="50800" dist="38100" dir="5400000" algn="t" rotWithShape="0">
                    <a:srgbClr val="000000">
                      <a:alpha val="40000"/>
                    </a:srgbClr>
                  </a:outerShdw>
                </a:effectLst>
              </a:rPr>
              <a:t>Calibration curve</a:t>
            </a:r>
            <a:r>
              <a:rPr lang="es-MX" sz="1600" b="1" i="0" u="none" strike="noStrike" baseline="0"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</a:rPr>
              <a:t>.</a:t>
            </a:r>
            <a:r>
              <a:rPr lang="es-MX"/>
              <a:t>B9</a:t>
            </a:r>
          </a:p>
        </c:rich>
      </c:tx>
      <c:layout>
        <c:manualLayout>
          <c:xMode val="edge"/>
          <c:yMode val="edge"/>
          <c:x val="0.16149319017264488"/>
          <c:y val="0.10034493571652556"/>
        </c:manualLayout>
      </c:layout>
      <c:overlay val="1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051184215324492"/>
          <c:y val="8.6210472515018399E-2"/>
          <c:w val="0.82691947478100314"/>
          <c:h val="0.79328819786520099"/>
        </c:manualLayout>
      </c:layout>
      <c:scatterChart>
        <c:scatterStyle val="smoothMarker"/>
        <c:varyColors val="1"/>
        <c:ser>
          <c:idx val="0"/>
          <c:order val="0"/>
          <c:marker>
            <c:symbol val="circle"/>
            <c:size val="6"/>
          </c:marker>
          <c:dPt>
            <c:idx val="0"/>
            <c:marker>
              <c:spPr>
                <a:gradFill rotWithShape="1">
                  <a:gsLst>
                    <a:gs pos="0">
                      <a:schemeClr val="accent1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0DAE-9244-A7AD-8C15BDDEA5A5}"/>
              </c:ext>
            </c:extLst>
          </c:dPt>
          <c:dPt>
            <c:idx val="1"/>
            <c:marker>
              <c:spPr>
                <a:gradFill rotWithShape="1">
                  <a:gsLst>
                    <a:gs pos="0">
                      <a:schemeClr val="accent2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2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2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2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2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0DAE-9244-A7AD-8C15BDDEA5A5}"/>
              </c:ext>
            </c:extLst>
          </c:dPt>
          <c:dPt>
            <c:idx val="2"/>
            <c:marker>
              <c:spPr>
                <a:gradFill rotWithShape="1">
                  <a:gsLst>
                    <a:gs pos="0">
                      <a:schemeClr val="accent3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3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3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3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3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0DAE-9244-A7AD-8C15BDDEA5A5}"/>
              </c:ext>
            </c:extLst>
          </c:dPt>
          <c:dPt>
            <c:idx val="3"/>
            <c:marker>
              <c:spPr>
                <a:gradFill rotWithShape="1">
                  <a:gsLst>
                    <a:gs pos="0">
                      <a:schemeClr val="accent4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4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4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4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4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0DAE-9244-A7AD-8C15BDDEA5A5}"/>
              </c:ext>
            </c:extLst>
          </c:dPt>
          <c:dPt>
            <c:idx val="4"/>
            <c:marker>
              <c:spPr>
                <a:gradFill rotWithShape="1">
                  <a:gsLst>
                    <a:gs pos="0">
                      <a:schemeClr val="accent5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5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5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5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5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0DAE-9244-A7AD-8C15BDDEA5A5}"/>
              </c:ext>
            </c:extLst>
          </c:dPt>
          <c:dPt>
            <c:idx val="5"/>
            <c:marker>
              <c:spPr>
                <a:gradFill rotWithShape="1">
                  <a:gsLst>
                    <a:gs pos="0">
                      <a:schemeClr val="accent6"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6"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6"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6"/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6"/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0DAE-9244-A7AD-8C15BDDEA5A5}"/>
              </c:ext>
            </c:extLst>
          </c:dPt>
          <c:dPt>
            <c:idx val="6"/>
            <c:marker>
              <c:spPr>
                <a:gradFill rotWithShape="1">
                  <a:gsLst>
                    <a:gs pos="0">
                      <a:schemeClr val="accent1">
                        <a:lumMod val="60000"/>
                        <a:satMod val="103000"/>
                        <a:lumMod val="102000"/>
                        <a:tint val="94000"/>
                      </a:schemeClr>
                    </a:gs>
                    <a:gs pos="50000">
                      <a:schemeClr val="accent1">
                        <a:lumMod val="60000"/>
                        <a:satMod val="110000"/>
                        <a:lumMod val="100000"/>
                        <a:shade val="100000"/>
                      </a:schemeClr>
                    </a:gs>
                    <a:gs pos="100000">
                      <a:schemeClr val="accent1">
                        <a:lumMod val="60000"/>
                        <a:lumMod val="99000"/>
                        <a:satMod val="120000"/>
                        <a:shade val="78000"/>
                      </a:schemeClr>
                    </a:gs>
                  </a:gsLst>
                  <a:lin ang="5400000" scaled="0"/>
                </a:gradFill>
                <a:ln w="9525" cap="rnd">
                  <a:solidFill>
                    <a:schemeClr val="accent1">
                      <a:lumMod val="60000"/>
                    </a:schemeClr>
                  </a:solidFill>
                  <a:round/>
                </a:ln>
                <a:effectLst>
                  <a:outerShdw blurRad="57150" dist="19050" dir="5400000" algn="ctr" rotWithShape="0">
                    <a:srgbClr val="000000">
                      <a:alpha val="63000"/>
                    </a:srgbClr>
                  </a:outerShdw>
                </a:effectLst>
              </c:spPr>
            </c:marker>
            <c:bubble3D val="0"/>
            <c:spPr>
              <a:ln w="9525" cap="rnd">
                <a:solidFill>
                  <a:schemeClr val="accent1">
                    <a:lumMod val="60000"/>
                  </a:schemeClr>
                </a:solidFill>
                <a:round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0DAE-9244-A7AD-8C15BDDEA5A5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6004859778837371"/>
                  <c:y val="-8.065273590565995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lt1">
                          <a:lumMod val="7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Hoja1!$C$23:$C$29</c:f>
              <c:numCache>
                <c:formatCode>General</c:formatCode>
                <c:ptCount val="7"/>
                <c:pt idx="0">
                  <c:v>500</c:v>
                </c:pt>
                <c:pt idx="1">
                  <c:v>400</c:v>
                </c:pt>
                <c:pt idx="2">
                  <c:v>300</c:v>
                </c:pt>
                <c:pt idx="3">
                  <c:v>200</c:v>
                </c:pt>
                <c:pt idx="4">
                  <c:v>100</c:v>
                </c:pt>
                <c:pt idx="5">
                  <c:v>50</c:v>
                </c:pt>
                <c:pt idx="6">
                  <c:v>0</c:v>
                </c:pt>
              </c:numCache>
            </c:numRef>
          </c:xVal>
          <c:yVal>
            <c:numRef>
              <c:f>Hoja1!$D$23:$D$29</c:f>
              <c:numCache>
                <c:formatCode>General</c:formatCode>
                <c:ptCount val="7"/>
                <c:pt idx="0">
                  <c:v>2014938.6860000012</c:v>
                </c:pt>
                <c:pt idx="1">
                  <c:v>1554450.871</c:v>
                </c:pt>
                <c:pt idx="2">
                  <c:v>1156554.5790000001</c:v>
                </c:pt>
                <c:pt idx="3">
                  <c:v>793414.28099999914</c:v>
                </c:pt>
                <c:pt idx="4">
                  <c:v>419583.31300000002</c:v>
                </c:pt>
                <c:pt idx="5">
                  <c:v>162989.16699999999</c:v>
                </c:pt>
                <c:pt idx="6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F-0DAE-9244-A7AD-8C15BDDEA5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659584"/>
        <c:axId val="340660160"/>
      </c:scatterChart>
      <c:valAx>
        <c:axId val="3406595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CONCENTRATION µg/mL</a:t>
                </a:r>
              </a:p>
            </c:rich>
          </c:tx>
          <c:layout>
            <c:manualLayout>
              <c:xMode val="edge"/>
              <c:yMode val="edge"/>
              <c:x val="0.32967693677395715"/>
              <c:y val="0.67317575425367215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60160"/>
        <c:crosses val="autoZero"/>
        <c:crossBetween val="midCat"/>
      </c:valAx>
      <c:valAx>
        <c:axId val="340660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all" baseline="0">
                    <a:solidFill>
                      <a:schemeClr val="lt1">
                        <a:lumMod val="7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MX"/>
                  <a:t>Area</a:t>
                </a:r>
              </a:p>
            </c:rich>
          </c:tx>
          <c:layout>
            <c:manualLayout>
              <c:xMode val="edge"/>
              <c:yMode val="edge"/>
              <c:x val="0.13328815090929627"/>
              <c:y val="0.4415172233292099"/>
            </c:manualLayout>
          </c:layout>
          <c:overlay val="1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7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0659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7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1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6C1240-E83D-44F6-B159-49FE0C2C8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ebecca Jameson</cp:lastModifiedBy>
  <cp:revision>5</cp:revision>
  <dcterms:created xsi:type="dcterms:W3CDTF">2021-02-01T15:08:00Z</dcterms:created>
  <dcterms:modified xsi:type="dcterms:W3CDTF">2021-11-11T08:33:00Z</dcterms:modified>
</cp:coreProperties>
</file>